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908B5D" w14:textId="77777777" w:rsidR="006A2DB8" w:rsidRDefault="006A2DB8" w:rsidP="006A2DB8">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183F6A7F" w14:textId="77777777" w:rsidR="006A2DB8" w:rsidRPr="00247ED5" w:rsidRDefault="006A2DB8" w:rsidP="006A2DB8">
      <w:pPr>
        <w:pStyle w:val="TableTitle"/>
        <w:rPr>
          <w:szCs w:val="24"/>
        </w:rPr>
      </w:pP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6A2DB8" w:rsidRPr="000142B2" w14:paraId="1A95D2EB" w14:textId="77777777" w:rsidTr="00B229DD">
        <w:tc>
          <w:tcPr>
            <w:tcW w:w="0" w:type="auto"/>
          </w:tcPr>
          <w:p w14:paraId="53E53957" w14:textId="77777777" w:rsidR="006A2DB8" w:rsidRPr="006A2DB8" w:rsidRDefault="006A2DB8" w:rsidP="00B229DD">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D5A915" w14:textId="77777777" w:rsidR="006A2DB8" w:rsidRPr="000142B2" w:rsidRDefault="006A2DB8" w:rsidP="00B229DD">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C4425F" w14:textId="77777777" w:rsidR="006A2DB8" w:rsidRPr="000142B2" w:rsidRDefault="006A2DB8" w:rsidP="00B229DD">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A333C1B" w14:textId="77777777" w:rsidR="006A2DB8" w:rsidRPr="00333EB7" w:rsidRDefault="006A2DB8" w:rsidP="00B229DD">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A2DB8" w:rsidRPr="000142B2" w14:paraId="66F001B9" w14:textId="77777777" w:rsidTr="00B229DD">
        <w:tc>
          <w:tcPr>
            <w:tcW w:w="0" w:type="auto"/>
            <w:vMerge w:val="restart"/>
          </w:tcPr>
          <w:p w14:paraId="00C945A3" w14:textId="77777777" w:rsidR="006A2DB8" w:rsidRPr="000142B2" w:rsidRDefault="006A2DB8" w:rsidP="00B229DD">
            <w:pPr>
              <w:tabs>
                <w:tab w:val="left" w:pos="5400"/>
              </w:tabs>
              <w:rPr>
                <w:b/>
                <w:bCs/>
                <w:sz w:val="20"/>
              </w:rPr>
            </w:pPr>
            <w:r w:rsidRPr="000142B2">
              <w:rPr>
                <w:b/>
                <w:sz w:val="20"/>
              </w:rPr>
              <w:t>Title and abstract</w:t>
            </w:r>
          </w:p>
        </w:tc>
        <w:tc>
          <w:tcPr>
            <w:tcW w:w="0" w:type="auto"/>
            <w:vMerge w:val="restart"/>
          </w:tcPr>
          <w:p w14:paraId="44811D89" w14:textId="77777777" w:rsidR="006A2DB8" w:rsidRPr="000142B2" w:rsidRDefault="006A2DB8" w:rsidP="00B229DD">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856E7C4"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a</w:t>
            </w:r>
            <w:r w:rsidRPr="006A2DB8">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90604B9" w14:textId="4CB9E201" w:rsidR="006A2DB8" w:rsidRPr="000142B2" w:rsidRDefault="006A2DB8" w:rsidP="00B229DD">
            <w:pPr>
              <w:spacing w:line="240" w:lineRule="auto"/>
              <w:rPr>
                <w:sz w:val="20"/>
              </w:rPr>
            </w:pPr>
            <w:r>
              <w:rPr>
                <w:sz w:val="20"/>
              </w:rPr>
              <w:t>2-3</w:t>
            </w:r>
          </w:p>
        </w:tc>
      </w:tr>
      <w:tr w:rsidR="006A2DB8" w:rsidRPr="000142B2" w14:paraId="308ABCC2" w14:textId="77777777" w:rsidTr="00B229DD">
        <w:tc>
          <w:tcPr>
            <w:tcW w:w="0" w:type="auto"/>
            <w:vMerge/>
          </w:tcPr>
          <w:p w14:paraId="207F1237" w14:textId="77777777" w:rsidR="006A2DB8" w:rsidRPr="000142B2" w:rsidRDefault="006A2DB8" w:rsidP="00B229DD">
            <w:pPr>
              <w:tabs>
                <w:tab w:val="left" w:pos="5400"/>
              </w:tabs>
              <w:rPr>
                <w:bCs/>
                <w:sz w:val="20"/>
              </w:rPr>
            </w:pPr>
            <w:bookmarkStart w:id="9" w:name="bold6" w:colFirst="0" w:colLast="0"/>
            <w:bookmarkStart w:id="10" w:name="italic7" w:colFirst="0" w:colLast="0"/>
          </w:p>
        </w:tc>
        <w:tc>
          <w:tcPr>
            <w:tcW w:w="0" w:type="auto"/>
            <w:vMerge/>
          </w:tcPr>
          <w:p w14:paraId="45EA930F"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53188070"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b</w:t>
            </w:r>
            <w:r w:rsidRPr="006A2DB8">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04284B" w14:textId="72F0A1B3" w:rsidR="006A2DB8" w:rsidRPr="000142B2" w:rsidRDefault="006A2DB8" w:rsidP="00B229DD">
            <w:pPr>
              <w:spacing w:line="240" w:lineRule="auto"/>
              <w:rPr>
                <w:sz w:val="20"/>
              </w:rPr>
            </w:pPr>
            <w:r>
              <w:rPr>
                <w:sz w:val="20"/>
              </w:rPr>
              <w:t>2-3</w:t>
            </w:r>
          </w:p>
        </w:tc>
      </w:tr>
      <w:tr w:rsidR="006A2DB8" w:rsidRPr="00333EB7" w14:paraId="7E775FB8" w14:textId="77777777" w:rsidTr="00B229DD">
        <w:tc>
          <w:tcPr>
            <w:tcW w:w="10205" w:type="dxa"/>
            <w:gridSpan w:val="4"/>
          </w:tcPr>
          <w:p w14:paraId="55782D86" w14:textId="77777777" w:rsidR="006A2DB8" w:rsidRPr="000142B2" w:rsidRDefault="006A2DB8" w:rsidP="00B229DD">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A2DB8" w:rsidRPr="000142B2" w14:paraId="4807921E" w14:textId="77777777" w:rsidTr="00B229DD">
        <w:tc>
          <w:tcPr>
            <w:tcW w:w="0" w:type="auto"/>
          </w:tcPr>
          <w:p w14:paraId="44A00137" w14:textId="77777777" w:rsidR="006A2DB8" w:rsidRPr="000142B2" w:rsidRDefault="006A2DB8" w:rsidP="00B229DD">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5B800F" w14:textId="77777777" w:rsidR="006A2DB8" w:rsidRPr="000142B2" w:rsidRDefault="006A2DB8" w:rsidP="00B229DD">
            <w:pPr>
              <w:tabs>
                <w:tab w:val="left" w:pos="5400"/>
              </w:tabs>
              <w:jc w:val="center"/>
              <w:rPr>
                <w:sz w:val="20"/>
              </w:rPr>
            </w:pPr>
            <w:r w:rsidRPr="000142B2">
              <w:rPr>
                <w:sz w:val="20"/>
              </w:rPr>
              <w:t>2</w:t>
            </w:r>
          </w:p>
        </w:tc>
        <w:tc>
          <w:tcPr>
            <w:tcW w:w="0" w:type="auto"/>
            <w:tcBorders>
              <w:right w:val="single" w:sz="4" w:space="0" w:color="auto"/>
            </w:tcBorders>
          </w:tcPr>
          <w:p w14:paraId="564C9A90" w14:textId="77777777" w:rsidR="006A2DB8" w:rsidRPr="006A2DB8" w:rsidRDefault="006A2DB8" w:rsidP="00B229DD">
            <w:pPr>
              <w:tabs>
                <w:tab w:val="left" w:pos="5400"/>
              </w:tabs>
              <w:rPr>
                <w:sz w:val="20"/>
                <w:lang w:val="en-US"/>
              </w:rPr>
            </w:pPr>
            <w:r w:rsidRPr="006A2DB8">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3D25B5B" w14:textId="77777777" w:rsidR="006A2DB8" w:rsidRPr="000142B2" w:rsidRDefault="006A2DB8" w:rsidP="00B229DD">
            <w:pPr>
              <w:spacing w:line="240" w:lineRule="auto"/>
              <w:rPr>
                <w:sz w:val="20"/>
              </w:rPr>
            </w:pPr>
            <w:r>
              <w:rPr>
                <w:sz w:val="20"/>
              </w:rPr>
              <w:t>4-5</w:t>
            </w:r>
          </w:p>
        </w:tc>
      </w:tr>
      <w:tr w:rsidR="006A2DB8" w:rsidRPr="000142B2" w14:paraId="0C91122C" w14:textId="77777777" w:rsidTr="00B229DD">
        <w:tc>
          <w:tcPr>
            <w:tcW w:w="0" w:type="auto"/>
          </w:tcPr>
          <w:p w14:paraId="657D5D7E" w14:textId="77777777" w:rsidR="006A2DB8" w:rsidRPr="000142B2" w:rsidRDefault="006A2DB8" w:rsidP="00B229DD">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5788763" w14:textId="77777777" w:rsidR="006A2DB8" w:rsidRPr="000142B2" w:rsidRDefault="006A2DB8" w:rsidP="00B229DD">
            <w:pPr>
              <w:tabs>
                <w:tab w:val="left" w:pos="5400"/>
              </w:tabs>
              <w:jc w:val="center"/>
              <w:rPr>
                <w:sz w:val="20"/>
              </w:rPr>
            </w:pPr>
            <w:r w:rsidRPr="000142B2">
              <w:rPr>
                <w:sz w:val="20"/>
              </w:rPr>
              <w:t>3</w:t>
            </w:r>
          </w:p>
        </w:tc>
        <w:tc>
          <w:tcPr>
            <w:tcW w:w="0" w:type="auto"/>
            <w:tcBorders>
              <w:right w:val="single" w:sz="4" w:space="0" w:color="auto"/>
            </w:tcBorders>
          </w:tcPr>
          <w:p w14:paraId="4BEEA7EC" w14:textId="77777777" w:rsidR="006A2DB8" w:rsidRPr="006A2DB8" w:rsidRDefault="006A2DB8" w:rsidP="00B229DD">
            <w:pPr>
              <w:tabs>
                <w:tab w:val="left" w:pos="5400"/>
              </w:tabs>
              <w:rPr>
                <w:sz w:val="20"/>
                <w:lang w:val="en-US"/>
              </w:rPr>
            </w:pPr>
            <w:r w:rsidRPr="006A2DB8">
              <w:rPr>
                <w:sz w:val="20"/>
                <w:lang w:val="en-US"/>
              </w:rPr>
              <w:t xml:space="preserve">State specific objectives, including any </w:t>
            </w:r>
            <w:proofErr w:type="spellStart"/>
            <w:r w:rsidRPr="006A2DB8">
              <w:rPr>
                <w:sz w:val="20"/>
                <w:lang w:val="en-US"/>
              </w:rPr>
              <w:t>prespecified</w:t>
            </w:r>
            <w:proofErr w:type="spellEnd"/>
            <w:r w:rsidRPr="006A2DB8">
              <w:rPr>
                <w:sz w:val="20"/>
                <w:lang w:val="en-US"/>
              </w:rPr>
              <w:t xml:space="preserve"> hypotheses</w:t>
            </w:r>
          </w:p>
        </w:tc>
        <w:tc>
          <w:tcPr>
            <w:tcW w:w="627" w:type="dxa"/>
            <w:tcBorders>
              <w:top w:val="single" w:sz="4" w:space="0" w:color="auto"/>
              <w:left w:val="single" w:sz="4" w:space="0" w:color="auto"/>
              <w:bottom w:val="nil"/>
              <w:right w:val="nil"/>
            </w:tcBorders>
            <w:shd w:val="clear" w:color="auto" w:fill="auto"/>
          </w:tcPr>
          <w:p w14:paraId="1DACE31A" w14:textId="77777777" w:rsidR="006A2DB8" w:rsidRPr="000142B2" w:rsidRDefault="006A2DB8" w:rsidP="00B229DD">
            <w:pPr>
              <w:spacing w:line="240" w:lineRule="auto"/>
              <w:rPr>
                <w:sz w:val="20"/>
              </w:rPr>
            </w:pPr>
            <w:r>
              <w:rPr>
                <w:sz w:val="20"/>
              </w:rPr>
              <w:t>4-5</w:t>
            </w:r>
          </w:p>
        </w:tc>
      </w:tr>
      <w:tr w:rsidR="006A2DB8" w:rsidRPr="00333EB7" w14:paraId="35CFB1E4" w14:textId="77777777" w:rsidTr="00B229DD">
        <w:tc>
          <w:tcPr>
            <w:tcW w:w="10205" w:type="dxa"/>
            <w:gridSpan w:val="4"/>
          </w:tcPr>
          <w:p w14:paraId="3472DE87" w14:textId="77777777" w:rsidR="006A2DB8" w:rsidRPr="000142B2" w:rsidRDefault="006A2DB8" w:rsidP="00B229DD">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A2DB8" w:rsidRPr="000142B2" w14:paraId="21DCFD5A" w14:textId="77777777" w:rsidTr="00B229DD">
        <w:tc>
          <w:tcPr>
            <w:tcW w:w="0" w:type="auto"/>
          </w:tcPr>
          <w:p w14:paraId="7BE8514A" w14:textId="77777777" w:rsidR="006A2DB8" w:rsidRPr="000142B2" w:rsidRDefault="006A2DB8" w:rsidP="00B229DD">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A837F71" w14:textId="77777777" w:rsidR="006A2DB8" w:rsidRPr="000142B2" w:rsidRDefault="006A2DB8" w:rsidP="00B229DD">
            <w:pPr>
              <w:tabs>
                <w:tab w:val="left" w:pos="5400"/>
              </w:tabs>
              <w:jc w:val="center"/>
              <w:rPr>
                <w:sz w:val="20"/>
              </w:rPr>
            </w:pPr>
            <w:r w:rsidRPr="000142B2">
              <w:rPr>
                <w:sz w:val="20"/>
              </w:rPr>
              <w:t>4</w:t>
            </w:r>
          </w:p>
        </w:tc>
        <w:tc>
          <w:tcPr>
            <w:tcW w:w="0" w:type="auto"/>
            <w:tcBorders>
              <w:right w:val="single" w:sz="4" w:space="0" w:color="auto"/>
            </w:tcBorders>
          </w:tcPr>
          <w:p w14:paraId="41BCD9C2" w14:textId="77777777" w:rsidR="006A2DB8" w:rsidRPr="006A2DB8" w:rsidRDefault="006A2DB8" w:rsidP="00B229DD">
            <w:pPr>
              <w:tabs>
                <w:tab w:val="left" w:pos="5400"/>
              </w:tabs>
              <w:rPr>
                <w:sz w:val="20"/>
                <w:lang w:val="en-US"/>
              </w:rPr>
            </w:pPr>
            <w:r w:rsidRPr="006A2DB8">
              <w:rPr>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4FABACD" w14:textId="77777777" w:rsidR="006A2DB8" w:rsidRPr="000142B2" w:rsidRDefault="006A2DB8" w:rsidP="00B229DD">
            <w:pPr>
              <w:spacing w:line="240" w:lineRule="auto"/>
              <w:rPr>
                <w:sz w:val="20"/>
              </w:rPr>
            </w:pPr>
            <w:r>
              <w:rPr>
                <w:sz w:val="20"/>
              </w:rPr>
              <w:t>5</w:t>
            </w:r>
          </w:p>
        </w:tc>
      </w:tr>
      <w:tr w:rsidR="006A2DB8" w:rsidRPr="000142B2" w14:paraId="0C696BB9" w14:textId="77777777" w:rsidTr="00B229DD">
        <w:tc>
          <w:tcPr>
            <w:tcW w:w="0" w:type="auto"/>
          </w:tcPr>
          <w:p w14:paraId="35F025FC" w14:textId="77777777" w:rsidR="006A2DB8" w:rsidRPr="000142B2" w:rsidRDefault="006A2DB8" w:rsidP="00B229DD">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EE088A" w14:textId="77777777" w:rsidR="006A2DB8" w:rsidRPr="000142B2" w:rsidRDefault="006A2DB8" w:rsidP="00B229DD">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ECA87B9" w14:textId="77777777" w:rsidR="006A2DB8" w:rsidRPr="006A2DB8" w:rsidRDefault="006A2DB8" w:rsidP="00B229DD">
            <w:pPr>
              <w:tabs>
                <w:tab w:val="left" w:pos="5400"/>
              </w:tabs>
              <w:rPr>
                <w:sz w:val="20"/>
                <w:lang w:val="en-US"/>
              </w:rPr>
            </w:pPr>
            <w:r w:rsidRPr="006A2DB8">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AC5AC21" w14:textId="77777777" w:rsidR="006A2DB8" w:rsidRPr="000142B2" w:rsidRDefault="006A2DB8" w:rsidP="00B229DD">
            <w:pPr>
              <w:spacing w:line="240" w:lineRule="auto"/>
              <w:rPr>
                <w:sz w:val="20"/>
              </w:rPr>
            </w:pPr>
            <w:r>
              <w:rPr>
                <w:sz w:val="20"/>
              </w:rPr>
              <w:t>5-6</w:t>
            </w:r>
          </w:p>
        </w:tc>
      </w:tr>
      <w:bookmarkEnd w:id="23"/>
      <w:bookmarkEnd w:id="24"/>
      <w:tr w:rsidR="006A2DB8" w:rsidRPr="000142B2" w14:paraId="56440332" w14:textId="77777777" w:rsidTr="00B229DD">
        <w:tc>
          <w:tcPr>
            <w:tcW w:w="0" w:type="auto"/>
            <w:vMerge w:val="restart"/>
          </w:tcPr>
          <w:p w14:paraId="435643E4" w14:textId="77777777" w:rsidR="006A2DB8" w:rsidRPr="000142B2" w:rsidRDefault="006A2DB8" w:rsidP="00B229DD">
            <w:pPr>
              <w:tabs>
                <w:tab w:val="left" w:pos="5400"/>
              </w:tabs>
              <w:rPr>
                <w:bCs/>
                <w:sz w:val="20"/>
              </w:rPr>
            </w:pPr>
            <w:r w:rsidRPr="000142B2">
              <w:rPr>
                <w:bCs/>
                <w:sz w:val="20"/>
              </w:rPr>
              <w:t>Participants</w:t>
            </w:r>
          </w:p>
        </w:tc>
        <w:tc>
          <w:tcPr>
            <w:tcW w:w="0" w:type="auto"/>
            <w:vMerge w:val="restart"/>
          </w:tcPr>
          <w:p w14:paraId="5F7757B2" w14:textId="77777777" w:rsidR="006A2DB8" w:rsidRPr="000142B2" w:rsidRDefault="006A2DB8" w:rsidP="00B229DD">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6C27A7" w14:textId="77777777" w:rsidR="006A2DB8" w:rsidRPr="000142B2" w:rsidRDefault="006A2DB8" w:rsidP="00B229DD">
            <w:pPr>
              <w:tabs>
                <w:tab w:val="left" w:pos="5400"/>
              </w:tabs>
              <w:rPr>
                <w:sz w:val="20"/>
              </w:rPr>
            </w:pPr>
            <w:r w:rsidRPr="006A2DB8">
              <w:rPr>
                <w:sz w:val="20"/>
                <w:lang w:val="en-US"/>
              </w:rPr>
              <w:t>(</w:t>
            </w:r>
            <w:r w:rsidRPr="006A2DB8">
              <w:rPr>
                <w:i/>
                <w:sz w:val="20"/>
                <w:lang w:val="en-US"/>
              </w:rPr>
              <w:t>a</w:t>
            </w:r>
            <w:r w:rsidRPr="006A2DB8">
              <w:rPr>
                <w:sz w:val="20"/>
                <w:lang w:val="en-US"/>
              </w:rPr>
              <w:t xml:space="preserve">) Give the eligibility criteria, and the sources and methods of selection of participants. </w:t>
            </w:r>
            <w:r w:rsidRPr="000142B2">
              <w:rPr>
                <w:sz w:val="20"/>
              </w:rPr>
              <w:t>Describe methods of follow-up</w:t>
            </w:r>
          </w:p>
        </w:tc>
        <w:tc>
          <w:tcPr>
            <w:tcW w:w="627" w:type="dxa"/>
            <w:tcBorders>
              <w:top w:val="single" w:sz="4" w:space="0" w:color="auto"/>
              <w:left w:val="single" w:sz="4" w:space="0" w:color="auto"/>
              <w:bottom w:val="nil"/>
              <w:right w:val="nil"/>
            </w:tcBorders>
            <w:shd w:val="clear" w:color="auto" w:fill="auto"/>
          </w:tcPr>
          <w:p w14:paraId="5039D8EE" w14:textId="77777777" w:rsidR="006A2DB8" w:rsidRPr="000142B2" w:rsidRDefault="006A2DB8" w:rsidP="00B229DD">
            <w:pPr>
              <w:spacing w:line="240" w:lineRule="auto"/>
              <w:rPr>
                <w:sz w:val="20"/>
              </w:rPr>
            </w:pPr>
            <w:r>
              <w:rPr>
                <w:sz w:val="20"/>
              </w:rPr>
              <w:t>5-6</w:t>
            </w:r>
          </w:p>
        </w:tc>
      </w:tr>
      <w:tr w:rsidR="006A2DB8" w:rsidRPr="006A2DB8" w14:paraId="2BCBD724" w14:textId="77777777" w:rsidTr="00B229DD">
        <w:tc>
          <w:tcPr>
            <w:tcW w:w="0" w:type="auto"/>
            <w:vMerge/>
          </w:tcPr>
          <w:p w14:paraId="0A3B6737" w14:textId="77777777" w:rsidR="006A2DB8" w:rsidRPr="000142B2" w:rsidRDefault="006A2DB8" w:rsidP="00B229DD">
            <w:pPr>
              <w:tabs>
                <w:tab w:val="left" w:pos="5400"/>
              </w:tabs>
              <w:rPr>
                <w:bCs/>
                <w:sz w:val="20"/>
              </w:rPr>
            </w:pPr>
            <w:bookmarkStart w:id="25" w:name="bold14" w:colFirst="0" w:colLast="0"/>
            <w:bookmarkStart w:id="26" w:name="italic15" w:colFirst="0" w:colLast="0"/>
          </w:p>
        </w:tc>
        <w:tc>
          <w:tcPr>
            <w:tcW w:w="0" w:type="auto"/>
            <w:vMerge/>
          </w:tcPr>
          <w:p w14:paraId="23F3587D" w14:textId="77777777" w:rsidR="006A2DB8" w:rsidRPr="000142B2" w:rsidRDefault="006A2DB8" w:rsidP="00B229DD">
            <w:pPr>
              <w:tabs>
                <w:tab w:val="left" w:pos="5400"/>
              </w:tabs>
              <w:jc w:val="center"/>
              <w:rPr>
                <w:sz w:val="20"/>
              </w:rPr>
            </w:pPr>
          </w:p>
        </w:tc>
        <w:tc>
          <w:tcPr>
            <w:tcW w:w="0" w:type="auto"/>
            <w:tcBorders>
              <w:top w:val="nil"/>
              <w:bottom w:val="single" w:sz="4" w:space="0" w:color="auto"/>
              <w:right w:val="single" w:sz="4" w:space="0" w:color="auto"/>
            </w:tcBorders>
          </w:tcPr>
          <w:p w14:paraId="49966D08" w14:textId="77777777" w:rsidR="006A2DB8" w:rsidRPr="006A2DB8" w:rsidRDefault="006A2DB8" w:rsidP="00B229DD">
            <w:pPr>
              <w:tabs>
                <w:tab w:val="left" w:pos="5400"/>
              </w:tabs>
              <w:rPr>
                <w:i/>
                <w:sz w:val="20"/>
                <w:lang w:val="en-US"/>
              </w:rPr>
            </w:pPr>
            <w:r w:rsidRPr="006A2DB8">
              <w:rPr>
                <w:sz w:val="20"/>
                <w:lang w:val="en-US"/>
              </w:rPr>
              <w:t>(</w:t>
            </w:r>
            <w:r w:rsidRPr="006A2DB8">
              <w:rPr>
                <w:i/>
                <w:sz w:val="20"/>
                <w:lang w:val="en-US"/>
              </w:rPr>
              <w:t>b</w:t>
            </w:r>
            <w:r w:rsidRPr="006A2DB8">
              <w:rPr>
                <w:sz w:val="20"/>
                <w:lang w:val="en-US"/>
              </w:rPr>
              <w:t>)</w:t>
            </w:r>
            <w:r w:rsidRPr="006A2DB8">
              <w:rPr>
                <w:b/>
                <w:bCs/>
                <w:sz w:val="20"/>
                <w:lang w:val="en-US"/>
              </w:rPr>
              <w:t xml:space="preserve"> </w:t>
            </w:r>
            <w:r w:rsidRPr="006A2DB8">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AE19989" w14:textId="77777777" w:rsidR="006A2DB8" w:rsidRPr="006A2DB8" w:rsidRDefault="006A2DB8" w:rsidP="00B229DD">
            <w:pPr>
              <w:spacing w:line="240" w:lineRule="auto"/>
              <w:rPr>
                <w:sz w:val="20"/>
                <w:lang w:val="en-US"/>
              </w:rPr>
            </w:pPr>
          </w:p>
        </w:tc>
      </w:tr>
      <w:tr w:rsidR="006A2DB8" w:rsidRPr="000142B2" w14:paraId="248C0EB9" w14:textId="77777777" w:rsidTr="00B229DD">
        <w:tc>
          <w:tcPr>
            <w:tcW w:w="0" w:type="auto"/>
          </w:tcPr>
          <w:p w14:paraId="460946A9" w14:textId="77777777" w:rsidR="006A2DB8" w:rsidRPr="000142B2" w:rsidRDefault="006A2DB8" w:rsidP="00B229D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CE89F47" w14:textId="77777777" w:rsidR="006A2DB8" w:rsidRPr="000142B2" w:rsidRDefault="006A2DB8" w:rsidP="00B229DD">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333577C" w14:textId="77777777" w:rsidR="006A2DB8" w:rsidRPr="000142B2" w:rsidRDefault="006A2DB8" w:rsidP="00B229DD">
            <w:pPr>
              <w:tabs>
                <w:tab w:val="left" w:pos="5400"/>
              </w:tabs>
              <w:rPr>
                <w:sz w:val="20"/>
              </w:rPr>
            </w:pPr>
            <w:r w:rsidRPr="006A2DB8">
              <w:rPr>
                <w:sz w:val="20"/>
                <w:lang w:val="en-US"/>
              </w:rPr>
              <w:t xml:space="preserve">Clearly define all outcomes, exposures, predictors, potential confounders, and effect modifiers. </w:t>
            </w:r>
            <w:r w:rsidRPr="000142B2">
              <w:rPr>
                <w:sz w:val="20"/>
              </w:rPr>
              <w:t>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3B01114" w14:textId="77777777" w:rsidR="006A2DB8" w:rsidRPr="000142B2" w:rsidRDefault="006A2DB8" w:rsidP="00B229DD">
            <w:pPr>
              <w:spacing w:line="240" w:lineRule="auto"/>
              <w:rPr>
                <w:sz w:val="20"/>
              </w:rPr>
            </w:pPr>
            <w:r>
              <w:rPr>
                <w:sz w:val="20"/>
              </w:rPr>
              <w:t>6-7</w:t>
            </w:r>
          </w:p>
        </w:tc>
      </w:tr>
      <w:tr w:rsidR="006A2DB8" w:rsidRPr="000142B2" w14:paraId="0EC37E3F" w14:textId="77777777" w:rsidTr="00B229DD">
        <w:trPr>
          <w:trHeight w:val="294"/>
        </w:trPr>
        <w:tc>
          <w:tcPr>
            <w:tcW w:w="0" w:type="auto"/>
          </w:tcPr>
          <w:p w14:paraId="2C1D9C9C" w14:textId="77777777" w:rsidR="006A2DB8" w:rsidRPr="000142B2" w:rsidRDefault="006A2DB8" w:rsidP="00B229DD">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70DD881" w14:textId="77777777" w:rsidR="006A2DB8" w:rsidRPr="000142B2" w:rsidRDefault="006A2DB8" w:rsidP="00B229DD">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9377972" w14:textId="77777777" w:rsidR="006A2DB8" w:rsidRPr="006A2DB8" w:rsidRDefault="006A2DB8" w:rsidP="00B229DD">
            <w:pPr>
              <w:tabs>
                <w:tab w:val="left" w:pos="5400"/>
              </w:tabs>
              <w:rPr>
                <w:sz w:val="20"/>
                <w:lang w:val="en-US"/>
              </w:rPr>
            </w:pPr>
            <w:r w:rsidRPr="006A2DB8">
              <w:rPr>
                <w:i/>
                <w:sz w:val="20"/>
                <w:lang w:val="en-US"/>
              </w:rPr>
              <w:t xml:space="preserve"> </w:t>
            </w:r>
            <w:r w:rsidRPr="006A2DB8">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03AE72D" w14:textId="77777777" w:rsidR="006A2DB8" w:rsidRPr="000142B2" w:rsidRDefault="006A2DB8" w:rsidP="00B229DD">
            <w:pPr>
              <w:spacing w:line="240" w:lineRule="auto"/>
              <w:rPr>
                <w:sz w:val="20"/>
              </w:rPr>
            </w:pPr>
            <w:r>
              <w:rPr>
                <w:sz w:val="20"/>
              </w:rPr>
              <w:t>6-7</w:t>
            </w:r>
          </w:p>
        </w:tc>
      </w:tr>
      <w:tr w:rsidR="006A2DB8" w:rsidRPr="006A2DB8" w14:paraId="3B3CD282" w14:textId="77777777" w:rsidTr="00B229DD">
        <w:tc>
          <w:tcPr>
            <w:tcW w:w="0" w:type="auto"/>
          </w:tcPr>
          <w:p w14:paraId="7CCEE2A4" w14:textId="77777777" w:rsidR="006A2DB8" w:rsidRPr="000142B2" w:rsidRDefault="006A2DB8" w:rsidP="00B229D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7D9B0C8" w14:textId="77777777" w:rsidR="006A2DB8" w:rsidRPr="000142B2" w:rsidRDefault="006A2DB8" w:rsidP="00B229DD">
            <w:pPr>
              <w:tabs>
                <w:tab w:val="left" w:pos="5400"/>
              </w:tabs>
              <w:jc w:val="center"/>
              <w:rPr>
                <w:sz w:val="20"/>
              </w:rPr>
            </w:pPr>
            <w:r w:rsidRPr="000142B2">
              <w:rPr>
                <w:sz w:val="20"/>
              </w:rPr>
              <w:t>9</w:t>
            </w:r>
          </w:p>
        </w:tc>
        <w:tc>
          <w:tcPr>
            <w:tcW w:w="0" w:type="auto"/>
            <w:tcBorders>
              <w:right w:val="single" w:sz="4" w:space="0" w:color="auto"/>
            </w:tcBorders>
          </w:tcPr>
          <w:p w14:paraId="655F9E3A" w14:textId="77777777" w:rsidR="006A2DB8" w:rsidRPr="006A2DB8" w:rsidRDefault="006A2DB8" w:rsidP="00B229DD">
            <w:pPr>
              <w:tabs>
                <w:tab w:val="left" w:pos="5400"/>
              </w:tabs>
              <w:rPr>
                <w:color w:val="000000"/>
                <w:sz w:val="20"/>
                <w:lang w:val="en-US"/>
              </w:rPr>
            </w:pPr>
            <w:r w:rsidRPr="006A2DB8">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0461268" w14:textId="77777777" w:rsidR="006A2DB8" w:rsidRPr="006A2DB8" w:rsidRDefault="006A2DB8" w:rsidP="00B229DD">
            <w:pPr>
              <w:spacing w:line="240" w:lineRule="auto"/>
              <w:rPr>
                <w:sz w:val="20"/>
                <w:lang w:val="en-US"/>
              </w:rPr>
            </w:pPr>
          </w:p>
        </w:tc>
      </w:tr>
      <w:tr w:rsidR="006A2DB8" w:rsidRPr="006A2DB8" w14:paraId="64AD640A" w14:textId="77777777" w:rsidTr="00B229DD">
        <w:tc>
          <w:tcPr>
            <w:tcW w:w="0" w:type="auto"/>
          </w:tcPr>
          <w:p w14:paraId="27649DF2" w14:textId="77777777" w:rsidR="006A2DB8" w:rsidRPr="000142B2" w:rsidRDefault="006A2DB8" w:rsidP="00B229D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0C02C9" w14:textId="77777777" w:rsidR="006A2DB8" w:rsidRPr="000142B2" w:rsidRDefault="006A2DB8" w:rsidP="00B229DD">
            <w:pPr>
              <w:tabs>
                <w:tab w:val="left" w:pos="5400"/>
              </w:tabs>
              <w:jc w:val="center"/>
              <w:rPr>
                <w:sz w:val="20"/>
              </w:rPr>
            </w:pPr>
            <w:r w:rsidRPr="000142B2">
              <w:rPr>
                <w:sz w:val="20"/>
              </w:rPr>
              <w:t>10</w:t>
            </w:r>
          </w:p>
        </w:tc>
        <w:tc>
          <w:tcPr>
            <w:tcW w:w="0" w:type="auto"/>
            <w:tcBorders>
              <w:right w:val="single" w:sz="4" w:space="0" w:color="auto"/>
            </w:tcBorders>
          </w:tcPr>
          <w:p w14:paraId="19D3C9DD" w14:textId="77777777" w:rsidR="006A2DB8" w:rsidRPr="006A2DB8" w:rsidRDefault="006A2DB8" w:rsidP="00B229DD">
            <w:pPr>
              <w:tabs>
                <w:tab w:val="left" w:pos="5400"/>
              </w:tabs>
              <w:rPr>
                <w:sz w:val="20"/>
                <w:lang w:val="en-US"/>
              </w:rPr>
            </w:pPr>
            <w:r w:rsidRPr="006A2DB8">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CF3EBE3" w14:textId="77777777" w:rsidR="006A2DB8" w:rsidRPr="006A2DB8" w:rsidRDefault="006A2DB8" w:rsidP="00B229DD">
            <w:pPr>
              <w:spacing w:line="240" w:lineRule="auto"/>
              <w:rPr>
                <w:sz w:val="20"/>
                <w:lang w:val="en-US"/>
              </w:rPr>
            </w:pPr>
          </w:p>
        </w:tc>
      </w:tr>
      <w:tr w:rsidR="006A2DB8" w:rsidRPr="000142B2" w14:paraId="56D8F0C7" w14:textId="77777777" w:rsidTr="00B229DD">
        <w:tc>
          <w:tcPr>
            <w:tcW w:w="0" w:type="auto"/>
          </w:tcPr>
          <w:p w14:paraId="6AE3C825" w14:textId="77777777" w:rsidR="006A2DB8" w:rsidRPr="000142B2" w:rsidRDefault="006A2DB8" w:rsidP="00B229DD">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821E97" w14:textId="77777777" w:rsidR="006A2DB8" w:rsidRPr="000142B2" w:rsidRDefault="006A2DB8" w:rsidP="00B229DD">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DDC571A" w14:textId="77777777" w:rsidR="006A2DB8" w:rsidRPr="000142B2" w:rsidRDefault="006A2DB8" w:rsidP="00B229DD">
            <w:pPr>
              <w:tabs>
                <w:tab w:val="left" w:pos="5400"/>
              </w:tabs>
              <w:rPr>
                <w:sz w:val="20"/>
              </w:rPr>
            </w:pPr>
            <w:r w:rsidRPr="006A2DB8">
              <w:rPr>
                <w:sz w:val="20"/>
                <w:lang w:val="en-US"/>
              </w:rPr>
              <w:t xml:space="preserve">Explain how quantitative variables were handled in the analyses. </w:t>
            </w:r>
            <w:r w:rsidRPr="000142B2">
              <w:rPr>
                <w:sz w:val="20"/>
              </w:rPr>
              <w:t>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066EE5" w14:textId="77777777" w:rsidR="006A2DB8" w:rsidRPr="000142B2" w:rsidRDefault="006A2DB8" w:rsidP="00B229DD">
            <w:pPr>
              <w:spacing w:line="240" w:lineRule="auto"/>
              <w:rPr>
                <w:sz w:val="20"/>
              </w:rPr>
            </w:pPr>
            <w:r>
              <w:rPr>
                <w:sz w:val="20"/>
              </w:rPr>
              <w:t>7-8</w:t>
            </w:r>
          </w:p>
        </w:tc>
      </w:tr>
      <w:tr w:rsidR="006A2DB8" w:rsidRPr="000142B2" w14:paraId="12D119BE" w14:textId="77777777" w:rsidTr="00B229DD">
        <w:tc>
          <w:tcPr>
            <w:tcW w:w="0" w:type="auto"/>
            <w:vMerge w:val="restart"/>
          </w:tcPr>
          <w:p w14:paraId="5B99D4DD" w14:textId="77777777" w:rsidR="006A2DB8" w:rsidRPr="000142B2" w:rsidRDefault="006A2DB8" w:rsidP="00B229DD">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7880292" w14:textId="77777777" w:rsidR="006A2DB8" w:rsidRPr="000142B2" w:rsidRDefault="006A2DB8" w:rsidP="00B229DD">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D75E2C"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a</w:t>
            </w:r>
            <w:r w:rsidRPr="006A2DB8">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C44B499" w14:textId="77777777" w:rsidR="006A2DB8" w:rsidRPr="000142B2" w:rsidRDefault="006A2DB8" w:rsidP="00B229DD">
            <w:pPr>
              <w:spacing w:line="240" w:lineRule="auto"/>
              <w:rPr>
                <w:sz w:val="20"/>
              </w:rPr>
            </w:pPr>
            <w:r>
              <w:rPr>
                <w:sz w:val="20"/>
              </w:rPr>
              <w:t>7-8</w:t>
            </w:r>
          </w:p>
        </w:tc>
      </w:tr>
      <w:tr w:rsidR="006A2DB8" w:rsidRPr="006A2DB8" w14:paraId="044D33F7" w14:textId="77777777" w:rsidTr="00B229DD">
        <w:tc>
          <w:tcPr>
            <w:tcW w:w="0" w:type="auto"/>
            <w:vMerge/>
          </w:tcPr>
          <w:p w14:paraId="7AD53E6D" w14:textId="77777777" w:rsidR="006A2DB8" w:rsidRPr="000142B2" w:rsidRDefault="006A2DB8" w:rsidP="00B229DD">
            <w:pPr>
              <w:tabs>
                <w:tab w:val="left" w:pos="5400"/>
              </w:tabs>
              <w:rPr>
                <w:bCs/>
                <w:sz w:val="20"/>
              </w:rPr>
            </w:pPr>
            <w:bookmarkStart w:id="44" w:name="bold24" w:colFirst="0" w:colLast="0"/>
            <w:bookmarkStart w:id="45" w:name="italic26" w:colFirst="0" w:colLast="0"/>
          </w:p>
        </w:tc>
        <w:tc>
          <w:tcPr>
            <w:tcW w:w="0" w:type="auto"/>
            <w:vMerge/>
          </w:tcPr>
          <w:p w14:paraId="61C8C279"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6DD984EE"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b</w:t>
            </w:r>
            <w:r w:rsidRPr="006A2DB8">
              <w:rPr>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4CCD8AA8" w14:textId="77777777" w:rsidR="006A2DB8" w:rsidRPr="006A2DB8" w:rsidRDefault="006A2DB8" w:rsidP="00B229DD">
            <w:pPr>
              <w:spacing w:line="240" w:lineRule="auto"/>
              <w:rPr>
                <w:sz w:val="20"/>
                <w:lang w:val="en-US"/>
              </w:rPr>
            </w:pPr>
          </w:p>
        </w:tc>
      </w:tr>
      <w:tr w:rsidR="006A2DB8" w:rsidRPr="000142B2" w14:paraId="447F3D9B" w14:textId="77777777" w:rsidTr="00B229DD">
        <w:tc>
          <w:tcPr>
            <w:tcW w:w="0" w:type="auto"/>
            <w:vMerge/>
          </w:tcPr>
          <w:p w14:paraId="20CF318C" w14:textId="77777777" w:rsidR="006A2DB8" w:rsidRPr="006A2DB8" w:rsidRDefault="006A2DB8" w:rsidP="00B229DD">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47AC7EC8" w14:textId="77777777" w:rsidR="006A2DB8" w:rsidRPr="006A2DB8" w:rsidRDefault="006A2DB8" w:rsidP="00B229DD">
            <w:pPr>
              <w:tabs>
                <w:tab w:val="left" w:pos="5400"/>
              </w:tabs>
              <w:jc w:val="center"/>
              <w:rPr>
                <w:sz w:val="20"/>
                <w:lang w:val="en-US"/>
              </w:rPr>
            </w:pPr>
          </w:p>
        </w:tc>
        <w:tc>
          <w:tcPr>
            <w:tcW w:w="0" w:type="auto"/>
            <w:tcBorders>
              <w:top w:val="nil"/>
              <w:bottom w:val="nil"/>
              <w:right w:val="single" w:sz="4" w:space="0" w:color="auto"/>
            </w:tcBorders>
          </w:tcPr>
          <w:p w14:paraId="3F889DF7"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c</w:t>
            </w:r>
            <w:r w:rsidRPr="006A2DB8">
              <w:rPr>
                <w:sz w:val="20"/>
                <w:lang w:val="en-US"/>
              </w:rPr>
              <w:t>) Explain how missing data were addressed</w:t>
            </w:r>
          </w:p>
        </w:tc>
        <w:tc>
          <w:tcPr>
            <w:tcW w:w="627" w:type="dxa"/>
            <w:tcBorders>
              <w:top w:val="nil"/>
              <w:left w:val="single" w:sz="4" w:space="0" w:color="auto"/>
              <w:bottom w:val="nil"/>
              <w:right w:val="nil"/>
            </w:tcBorders>
            <w:shd w:val="clear" w:color="auto" w:fill="auto"/>
          </w:tcPr>
          <w:p w14:paraId="7720E85D" w14:textId="77777777" w:rsidR="006A2DB8" w:rsidRPr="000142B2" w:rsidRDefault="006A2DB8" w:rsidP="00B229DD">
            <w:pPr>
              <w:spacing w:line="240" w:lineRule="auto"/>
              <w:rPr>
                <w:sz w:val="20"/>
              </w:rPr>
            </w:pPr>
            <w:r>
              <w:rPr>
                <w:sz w:val="20"/>
              </w:rPr>
              <w:t>8</w:t>
            </w:r>
          </w:p>
        </w:tc>
      </w:tr>
      <w:tr w:rsidR="006A2DB8" w:rsidRPr="000142B2" w14:paraId="426DDEF3" w14:textId="77777777" w:rsidTr="00B229DD">
        <w:tc>
          <w:tcPr>
            <w:tcW w:w="0" w:type="auto"/>
            <w:vMerge/>
          </w:tcPr>
          <w:p w14:paraId="606B4D08" w14:textId="77777777" w:rsidR="006A2DB8" w:rsidRPr="000142B2" w:rsidRDefault="006A2DB8" w:rsidP="00B229D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771110"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65D64E87"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d</w:t>
            </w:r>
            <w:r w:rsidRPr="006A2DB8">
              <w:rPr>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698F8854" w14:textId="77777777" w:rsidR="006A2DB8" w:rsidRPr="000142B2" w:rsidRDefault="006A2DB8" w:rsidP="00B229DD">
            <w:pPr>
              <w:spacing w:line="240" w:lineRule="auto"/>
              <w:rPr>
                <w:sz w:val="20"/>
              </w:rPr>
            </w:pPr>
            <w:r>
              <w:rPr>
                <w:sz w:val="20"/>
              </w:rPr>
              <w:t>8</w:t>
            </w:r>
          </w:p>
        </w:tc>
      </w:tr>
      <w:tr w:rsidR="006A2DB8" w:rsidRPr="006A2DB8" w14:paraId="13F11505" w14:textId="77777777" w:rsidTr="00B229DD">
        <w:tc>
          <w:tcPr>
            <w:tcW w:w="0" w:type="auto"/>
            <w:vMerge/>
          </w:tcPr>
          <w:p w14:paraId="0C0EE15A" w14:textId="77777777" w:rsidR="006A2DB8" w:rsidRPr="000142B2" w:rsidRDefault="006A2DB8" w:rsidP="00B229D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E801B4"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2C961F39" w14:textId="77777777" w:rsidR="006A2DB8" w:rsidRPr="006A2DB8" w:rsidRDefault="006A2DB8" w:rsidP="00B229DD">
            <w:pPr>
              <w:tabs>
                <w:tab w:val="left" w:pos="5400"/>
              </w:tabs>
              <w:rPr>
                <w:sz w:val="20"/>
                <w:lang w:val="en-US"/>
              </w:rPr>
            </w:pPr>
            <w:r w:rsidRPr="006A2DB8">
              <w:rPr>
                <w:sz w:val="20"/>
                <w:lang w:val="en-US"/>
              </w:rPr>
              <w:t>(</w:t>
            </w:r>
            <w:r w:rsidRPr="006A2DB8">
              <w:rPr>
                <w:i/>
                <w:sz w:val="20"/>
                <w:u w:val="single"/>
                <w:lang w:val="en-US"/>
              </w:rPr>
              <w:t>e</w:t>
            </w:r>
            <w:r w:rsidRPr="006A2DB8">
              <w:rPr>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16389677" w14:textId="77777777" w:rsidR="006A2DB8" w:rsidRPr="006A2DB8" w:rsidRDefault="006A2DB8" w:rsidP="00B229DD">
            <w:pPr>
              <w:spacing w:line="240" w:lineRule="auto"/>
              <w:rPr>
                <w:sz w:val="20"/>
                <w:lang w:val="en-US"/>
              </w:rPr>
            </w:pPr>
          </w:p>
        </w:tc>
      </w:tr>
      <w:tr w:rsidR="006A2DB8" w:rsidRPr="000142B2" w14:paraId="003E9BDE" w14:textId="77777777" w:rsidTr="00B229DD">
        <w:tc>
          <w:tcPr>
            <w:tcW w:w="0" w:type="auto"/>
            <w:gridSpan w:val="3"/>
            <w:tcBorders>
              <w:right w:val="single" w:sz="4" w:space="0" w:color="auto"/>
            </w:tcBorders>
          </w:tcPr>
          <w:p w14:paraId="22C026BA" w14:textId="77777777" w:rsidR="006A2DB8" w:rsidRPr="000142B2" w:rsidRDefault="006A2DB8" w:rsidP="00B229DD">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09A731B" w14:textId="77777777" w:rsidR="006A2DB8" w:rsidRPr="000142B2" w:rsidRDefault="006A2DB8" w:rsidP="00B229DD">
            <w:pPr>
              <w:spacing w:line="240" w:lineRule="auto"/>
              <w:rPr>
                <w:sz w:val="20"/>
              </w:rPr>
            </w:pPr>
          </w:p>
        </w:tc>
      </w:tr>
      <w:tr w:rsidR="006A2DB8" w:rsidRPr="000142B2" w14:paraId="669AFC8A" w14:textId="77777777" w:rsidTr="00B229DD">
        <w:tc>
          <w:tcPr>
            <w:tcW w:w="0" w:type="auto"/>
            <w:vMerge w:val="restart"/>
          </w:tcPr>
          <w:p w14:paraId="7CEE4AF1" w14:textId="77777777" w:rsidR="006A2DB8" w:rsidRPr="000142B2" w:rsidRDefault="006A2DB8" w:rsidP="00B229DD">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CBE01B4" w14:textId="77777777" w:rsidR="006A2DB8" w:rsidRPr="000142B2" w:rsidRDefault="006A2DB8" w:rsidP="00B229DD">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0542BE3" w14:textId="77777777" w:rsidR="006A2DB8" w:rsidRPr="006A2DB8" w:rsidRDefault="006A2DB8" w:rsidP="00B229DD">
            <w:pPr>
              <w:tabs>
                <w:tab w:val="left" w:pos="5400"/>
              </w:tabs>
              <w:rPr>
                <w:sz w:val="20"/>
                <w:lang w:val="en-US"/>
              </w:rPr>
            </w:pPr>
            <w:r w:rsidRPr="006A2DB8">
              <w:rPr>
                <w:sz w:val="20"/>
                <w:lang w:val="en-US"/>
              </w:rPr>
              <w:t>(a) Report numbers of individuals at each stage of study—</w:t>
            </w:r>
            <w:proofErr w:type="spellStart"/>
            <w:r w:rsidRPr="006A2DB8">
              <w:rPr>
                <w:sz w:val="20"/>
                <w:lang w:val="en-US"/>
              </w:rPr>
              <w:t>eg</w:t>
            </w:r>
            <w:proofErr w:type="spellEnd"/>
            <w:r w:rsidRPr="006A2DB8">
              <w:rPr>
                <w:sz w:val="20"/>
                <w:lang w:val="en-US"/>
              </w:rPr>
              <w:t xml:space="preserve"> numbers potentially eligible, examined for eligibility, confirmed eligible, included in the study, completing follow-up, and </w:t>
            </w:r>
            <w:proofErr w:type="spellStart"/>
            <w:r w:rsidRPr="006A2DB8">
              <w:rPr>
                <w:sz w:val="20"/>
                <w:lang w:val="en-US"/>
              </w:rPr>
              <w:t>analysed</w:t>
            </w:r>
            <w:proofErr w:type="spellEnd"/>
          </w:p>
        </w:tc>
        <w:tc>
          <w:tcPr>
            <w:tcW w:w="627" w:type="dxa"/>
            <w:tcBorders>
              <w:top w:val="single" w:sz="4" w:space="0" w:color="auto"/>
              <w:left w:val="single" w:sz="4" w:space="0" w:color="auto"/>
              <w:bottom w:val="nil"/>
              <w:right w:val="nil"/>
            </w:tcBorders>
            <w:shd w:val="clear" w:color="auto" w:fill="auto"/>
          </w:tcPr>
          <w:p w14:paraId="3824609B" w14:textId="77777777" w:rsidR="006A2DB8" w:rsidRPr="000142B2" w:rsidRDefault="006A2DB8" w:rsidP="00B229DD">
            <w:pPr>
              <w:spacing w:line="240" w:lineRule="auto"/>
              <w:rPr>
                <w:sz w:val="20"/>
              </w:rPr>
            </w:pPr>
            <w:r>
              <w:rPr>
                <w:sz w:val="20"/>
              </w:rPr>
              <w:t>8</w:t>
            </w:r>
          </w:p>
        </w:tc>
      </w:tr>
      <w:tr w:rsidR="006A2DB8" w:rsidRPr="000142B2" w14:paraId="634EB08D" w14:textId="77777777" w:rsidTr="00B229DD">
        <w:tc>
          <w:tcPr>
            <w:tcW w:w="0" w:type="auto"/>
            <w:vMerge/>
          </w:tcPr>
          <w:p w14:paraId="62D72760" w14:textId="77777777" w:rsidR="006A2DB8" w:rsidRPr="000142B2" w:rsidRDefault="006A2DB8" w:rsidP="00B229DD">
            <w:pPr>
              <w:tabs>
                <w:tab w:val="left" w:pos="5400"/>
              </w:tabs>
              <w:rPr>
                <w:bCs/>
                <w:sz w:val="20"/>
              </w:rPr>
            </w:pPr>
            <w:bookmarkStart w:id="57" w:name="bold31" w:colFirst="0" w:colLast="0"/>
            <w:bookmarkStart w:id="58" w:name="italic32" w:colFirst="0" w:colLast="0"/>
          </w:p>
        </w:tc>
        <w:tc>
          <w:tcPr>
            <w:tcW w:w="0" w:type="auto"/>
            <w:vMerge/>
          </w:tcPr>
          <w:p w14:paraId="730E87A1"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0F763210" w14:textId="77777777" w:rsidR="006A2DB8" w:rsidRPr="006A2DB8" w:rsidRDefault="006A2DB8" w:rsidP="00B229DD">
            <w:pPr>
              <w:tabs>
                <w:tab w:val="left" w:pos="5400"/>
              </w:tabs>
              <w:rPr>
                <w:sz w:val="20"/>
                <w:lang w:val="en-US"/>
              </w:rPr>
            </w:pPr>
            <w:r w:rsidRPr="006A2DB8">
              <w:rPr>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446B4BFB" w14:textId="77777777" w:rsidR="006A2DB8" w:rsidRPr="000142B2" w:rsidRDefault="006A2DB8" w:rsidP="00B229DD">
            <w:pPr>
              <w:spacing w:line="240" w:lineRule="auto"/>
              <w:rPr>
                <w:sz w:val="20"/>
              </w:rPr>
            </w:pPr>
            <w:r>
              <w:rPr>
                <w:sz w:val="20"/>
              </w:rPr>
              <w:t>8</w:t>
            </w:r>
          </w:p>
        </w:tc>
      </w:tr>
      <w:tr w:rsidR="006A2DB8" w:rsidRPr="000142B2" w14:paraId="33D1CC64" w14:textId="77777777" w:rsidTr="00B229DD">
        <w:tc>
          <w:tcPr>
            <w:tcW w:w="0" w:type="auto"/>
            <w:vMerge/>
          </w:tcPr>
          <w:p w14:paraId="5CD7FF4A" w14:textId="77777777" w:rsidR="006A2DB8" w:rsidRPr="000142B2" w:rsidRDefault="006A2DB8" w:rsidP="00B229D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69B390" w14:textId="77777777" w:rsidR="006A2DB8" w:rsidRPr="000142B2" w:rsidRDefault="006A2DB8" w:rsidP="00B229DD">
            <w:pPr>
              <w:tabs>
                <w:tab w:val="left" w:pos="5400"/>
              </w:tabs>
              <w:jc w:val="center"/>
              <w:rPr>
                <w:sz w:val="20"/>
              </w:rPr>
            </w:pPr>
          </w:p>
        </w:tc>
        <w:tc>
          <w:tcPr>
            <w:tcW w:w="0" w:type="auto"/>
            <w:tcBorders>
              <w:top w:val="nil"/>
              <w:bottom w:val="single" w:sz="4" w:space="0" w:color="auto"/>
              <w:right w:val="single" w:sz="4" w:space="0" w:color="auto"/>
            </w:tcBorders>
          </w:tcPr>
          <w:p w14:paraId="231A9AEB" w14:textId="77777777" w:rsidR="006A2DB8" w:rsidRPr="006A2DB8" w:rsidRDefault="006A2DB8" w:rsidP="00B229DD">
            <w:pPr>
              <w:tabs>
                <w:tab w:val="left" w:pos="5400"/>
              </w:tabs>
              <w:rPr>
                <w:sz w:val="20"/>
                <w:lang w:val="en-US"/>
              </w:rPr>
            </w:pPr>
            <w:bookmarkStart w:id="61" w:name="OLE_LINK4"/>
            <w:r w:rsidRPr="006A2DB8">
              <w:rPr>
                <w:sz w:val="20"/>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EB5E9A9" w14:textId="77777777" w:rsidR="006A2DB8" w:rsidRPr="000142B2" w:rsidRDefault="006A2DB8" w:rsidP="00B229DD">
            <w:pPr>
              <w:spacing w:line="240" w:lineRule="auto"/>
              <w:rPr>
                <w:sz w:val="20"/>
              </w:rPr>
            </w:pPr>
            <w:r>
              <w:rPr>
                <w:sz w:val="20"/>
              </w:rPr>
              <w:t>8</w:t>
            </w:r>
          </w:p>
        </w:tc>
      </w:tr>
      <w:tr w:rsidR="006A2DB8" w:rsidRPr="000142B2" w14:paraId="7E9F43D8" w14:textId="77777777" w:rsidTr="00B229DD">
        <w:tc>
          <w:tcPr>
            <w:tcW w:w="0" w:type="auto"/>
            <w:vMerge w:val="restart"/>
          </w:tcPr>
          <w:p w14:paraId="129AE38F" w14:textId="77777777" w:rsidR="006A2DB8" w:rsidRPr="000142B2" w:rsidRDefault="006A2DB8" w:rsidP="00B229DD">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B18A683" w14:textId="77777777" w:rsidR="006A2DB8" w:rsidRPr="000142B2" w:rsidRDefault="006A2DB8" w:rsidP="00B229DD">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B8C6F4" w14:textId="77777777" w:rsidR="006A2DB8" w:rsidRPr="006A2DB8" w:rsidRDefault="006A2DB8" w:rsidP="00B229DD">
            <w:pPr>
              <w:tabs>
                <w:tab w:val="left" w:pos="5400"/>
              </w:tabs>
              <w:rPr>
                <w:sz w:val="20"/>
                <w:lang w:val="en-US"/>
              </w:rPr>
            </w:pPr>
            <w:r w:rsidRPr="006A2DB8">
              <w:rPr>
                <w:sz w:val="20"/>
                <w:lang w:val="en-US"/>
              </w:rPr>
              <w:t>(a) Give characteristics of study participants (</w:t>
            </w:r>
            <w:proofErr w:type="spellStart"/>
            <w:r w:rsidRPr="006A2DB8">
              <w:rPr>
                <w:sz w:val="20"/>
                <w:lang w:val="en-US"/>
              </w:rPr>
              <w:t>eg</w:t>
            </w:r>
            <w:proofErr w:type="spellEnd"/>
            <w:r w:rsidRPr="006A2DB8">
              <w:rPr>
                <w:sz w:val="20"/>
                <w:lang w:val="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AB576E6" w14:textId="77777777" w:rsidR="006A2DB8" w:rsidRPr="000142B2" w:rsidRDefault="006A2DB8" w:rsidP="00B229DD">
            <w:pPr>
              <w:spacing w:line="240" w:lineRule="auto"/>
              <w:rPr>
                <w:sz w:val="20"/>
              </w:rPr>
            </w:pPr>
            <w:r>
              <w:rPr>
                <w:sz w:val="20"/>
              </w:rPr>
              <w:t>8</w:t>
            </w:r>
          </w:p>
        </w:tc>
      </w:tr>
      <w:tr w:rsidR="006A2DB8" w:rsidRPr="000142B2" w14:paraId="1188AB3F" w14:textId="77777777" w:rsidTr="00B229DD">
        <w:tc>
          <w:tcPr>
            <w:tcW w:w="0" w:type="auto"/>
            <w:vMerge/>
          </w:tcPr>
          <w:p w14:paraId="3EFAC40F" w14:textId="77777777" w:rsidR="006A2DB8" w:rsidRPr="000142B2" w:rsidRDefault="006A2DB8" w:rsidP="00B229DD">
            <w:pPr>
              <w:tabs>
                <w:tab w:val="left" w:pos="5400"/>
              </w:tabs>
              <w:rPr>
                <w:bCs/>
                <w:sz w:val="20"/>
              </w:rPr>
            </w:pPr>
            <w:bookmarkStart w:id="67" w:name="bold36" w:colFirst="0" w:colLast="0"/>
            <w:bookmarkStart w:id="68" w:name="italic36" w:colFirst="0" w:colLast="0"/>
          </w:p>
        </w:tc>
        <w:tc>
          <w:tcPr>
            <w:tcW w:w="0" w:type="auto"/>
            <w:vMerge/>
          </w:tcPr>
          <w:p w14:paraId="35404067"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7CF377CC" w14:textId="77777777" w:rsidR="006A2DB8" w:rsidRPr="006A2DB8" w:rsidRDefault="006A2DB8" w:rsidP="00B229DD">
            <w:pPr>
              <w:tabs>
                <w:tab w:val="left" w:pos="5400"/>
              </w:tabs>
              <w:rPr>
                <w:sz w:val="20"/>
                <w:lang w:val="en-US"/>
              </w:rPr>
            </w:pPr>
            <w:r w:rsidRPr="006A2DB8">
              <w:rPr>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347B8C9" w14:textId="77777777" w:rsidR="006A2DB8" w:rsidRPr="000142B2" w:rsidRDefault="006A2DB8" w:rsidP="00B229DD">
            <w:pPr>
              <w:spacing w:line="240" w:lineRule="auto"/>
              <w:rPr>
                <w:sz w:val="20"/>
              </w:rPr>
            </w:pPr>
            <w:r>
              <w:rPr>
                <w:sz w:val="20"/>
              </w:rPr>
              <w:t>8</w:t>
            </w:r>
          </w:p>
        </w:tc>
      </w:tr>
      <w:tr w:rsidR="006A2DB8" w:rsidRPr="000142B2" w14:paraId="6B6D6D62" w14:textId="77777777" w:rsidTr="00B229DD">
        <w:tc>
          <w:tcPr>
            <w:tcW w:w="0" w:type="auto"/>
            <w:vMerge/>
          </w:tcPr>
          <w:p w14:paraId="431E5A84" w14:textId="77777777" w:rsidR="006A2DB8" w:rsidRPr="000142B2" w:rsidRDefault="006A2DB8" w:rsidP="00B229D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83507E" w14:textId="77777777" w:rsidR="006A2DB8" w:rsidRPr="000142B2" w:rsidRDefault="006A2DB8" w:rsidP="00B229DD">
            <w:pPr>
              <w:tabs>
                <w:tab w:val="left" w:pos="5400"/>
              </w:tabs>
              <w:jc w:val="center"/>
              <w:rPr>
                <w:sz w:val="20"/>
              </w:rPr>
            </w:pPr>
          </w:p>
        </w:tc>
        <w:tc>
          <w:tcPr>
            <w:tcW w:w="0" w:type="auto"/>
            <w:tcBorders>
              <w:top w:val="nil"/>
              <w:bottom w:val="single" w:sz="4" w:space="0" w:color="auto"/>
              <w:right w:val="single" w:sz="4" w:space="0" w:color="auto"/>
            </w:tcBorders>
          </w:tcPr>
          <w:p w14:paraId="0EB3EA1D" w14:textId="77777777" w:rsidR="006A2DB8" w:rsidRPr="006A2DB8" w:rsidRDefault="006A2DB8" w:rsidP="00B229DD">
            <w:pPr>
              <w:tabs>
                <w:tab w:val="left" w:pos="5400"/>
              </w:tabs>
              <w:rPr>
                <w:sz w:val="20"/>
                <w:lang w:val="en-US"/>
              </w:rPr>
            </w:pPr>
            <w:r w:rsidRPr="006A2DB8">
              <w:rPr>
                <w:sz w:val="20"/>
                <w:lang w:val="en-US"/>
              </w:rPr>
              <w:t xml:space="preserve">(c) </w:t>
            </w:r>
            <w:proofErr w:type="spellStart"/>
            <w:r w:rsidRPr="006A2DB8">
              <w:rPr>
                <w:sz w:val="20"/>
                <w:lang w:val="en-US"/>
              </w:rPr>
              <w:t>Summarise</w:t>
            </w:r>
            <w:proofErr w:type="spellEnd"/>
            <w:r w:rsidRPr="006A2DB8">
              <w:rPr>
                <w:sz w:val="20"/>
                <w:lang w:val="en-US"/>
              </w:rPr>
              <w:t xml:space="preserve"> follow-up time (</w:t>
            </w:r>
            <w:proofErr w:type="spellStart"/>
            <w:r w:rsidRPr="006A2DB8">
              <w:rPr>
                <w:sz w:val="20"/>
                <w:lang w:val="en-US"/>
              </w:rPr>
              <w:t>eg</w:t>
            </w:r>
            <w:proofErr w:type="spellEnd"/>
            <w:r w:rsidRPr="006A2DB8">
              <w:rPr>
                <w:sz w:val="20"/>
                <w:lang w:val="en-US"/>
              </w:rPr>
              <w:t>, average and total amount)</w:t>
            </w:r>
          </w:p>
        </w:tc>
        <w:tc>
          <w:tcPr>
            <w:tcW w:w="627" w:type="dxa"/>
            <w:tcBorders>
              <w:top w:val="nil"/>
              <w:left w:val="single" w:sz="4" w:space="0" w:color="auto"/>
              <w:bottom w:val="single" w:sz="4" w:space="0" w:color="auto"/>
              <w:right w:val="nil"/>
            </w:tcBorders>
            <w:shd w:val="clear" w:color="auto" w:fill="auto"/>
          </w:tcPr>
          <w:p w14:paraId="27290339" w14:textId="77777777" w:rsidR="006A2DB8" w:rsidRPr="000142B2" w:rsidRDefault="006A2DB8" w:rsidP="00B229DD">
            <w:pPr>
              <w:spacing w:line="240" w:lineRule="auto"/>
              <w:rPr>
                <w:sz w:val="20"/>
              </w:rPr>
            </w:pPr>
            <w:r>
              <w:rPr>
                <w:sz w:val="20"/>
              </w:rPr>
              <w:t>8</w:t>
            </w:r>
          </w:p>
        </w:tc>
      </w:tr>
      <w:tr w:rsidR="006A2DB8" w:rsidRPr="000142B2" w14:paraId="4D672781" w14:textId="77777777" w:rsidTr="00B229DD">
        <w:trPr>
          <w:trHeight w:val="295"/>
        </w:trPr>
        <w:tc>
          <w:tcPr>
            <w:tcW w:w="0" w:type="auto"/>
            <w:tcBorders>
              <w:bottom w:val="single" w:sz="4" w:space="0" w:color="auto"/>
            </w:tcBorders>
          </w:tcPr>
          <w:p w14:paraId="600A33F9" w14:textId="77777777" w:rsidR="006A2DB8" w:rsidRPr="000142B2" w:rsidRDefault="006A2DB8" w:rsidP="00B229D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278BC8A" w14:textId="77777777" w:rsidR="006A2DB8" w:rsidRPr="000142B2" w:rsidRDefault="006A2DB8" w:rsidP="00B229DD">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CE5AEE1" w14:textId="77777777" w:rsidR="006A2DB8" w:rsidRPr="006A2DB8" w:rsidRDefault="006A2DB8" w:rsidP="00B229DD">
            <w:pPr>
              <w:tabs>
                <w:tab w:val="left" w:pos="5400"/>
              </w:tabs>
              <w:rPr>
                <w:sz w:val="20"/>
                <w:lang w:val="en-US"/>
              </w:rPr>
            </w:pPr>
            <w:r w:rsidRPr="006A2DB8">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272E926" w14:textId="77777777" w:rsidR="006A2DB8" w:rsidRPr="000142B2" w:rsidRDefault="006A2DB8" w:rsidP="00B229DD">
            <w:pPr>
              <w:spacing w:line="240" w:lineRule="auto"/>
              <w:rPr>
                <w:sz w:val="20"/>
              </w:rPr>
            </w:pPr>
            <w:r>
              <w:rPr>
                <w:sz w:val="20"/>
              </w:rPr>
              <w:t>8-9</w:t>
            </w:r>
          </w:p>
        </w:tc>
      </w:tr>
    </w:tbl>
    <w:p w14:paraId="09634B65" w14:textId="77777777" w:rsidR="006A2DB8" w:rsidRDefault="006A2DB8" w:rsidP="006A2DB8">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6A2DB8" w:rsidRPr="000142B2" w14:paraId="2C424584" w14:textId="77777777" w:rsidTr="00B229DD">
        <w:tc>
          <w:tcPr>
            <w:tcW w:w="0" w:type="auto"/>
            <w:vMerge w:val="restart"/>
            <w:tcBorders>
              <w:top w:val="single" w:sz="4" w:space="0" w:color="auto"/>
              <w:bottom w:val="single" w:sz="4" w:space="0" w:color="auto"/>
            </w:tcBorders>
          </w:tcPr>
          <w:p w14:paraId="415018C4" w14:textId="77777777" w:rsidR="006A2DB8" w:rsidRPr="000142B2" w:rsidRDefault="006A2DB8" w:rsidP="00B229DD">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8D2DE16" w14:textId="77777777" w:rsidR="006A2DB8" w:rsidRPr="000142B2" w:rsidRDefault="006A2DB8" w:rsidP="00B229DD">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C9EC564"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a</w:t>
            </w:r>
            <w:r w:rsidRPr="006A2DB8">
              <w:rPr>
                <w:sz w:val="20"/>
                <w:lang w:val="en-US"/>
              </w:rPr>
              <w:t>) Give unadjusted estimates and, if applicable, confounder-adjusted estimates and their precision (</w:t>
            </w:r>
            <w:proofErr w:type="spellStart"/>
            <w:r w:rsidRPr="006A2DB8">
              <w:rPr>
                <w:sz w:val="20"/>
                <w:lang w:val="en-US"/>
              </w:rPr>
              <w:t>eg</w:t>
            </w:r>
            <w:proofErr w:type="spellEnd"/>
            <w:r w:rsidRPr="006A2DB8">
              <w:rPr>
                <w:sz w:val="20"/>
                <w:lang w:val="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207472C" w14:textId="77777777" w:rsidR="006A2DB8" w:rsidRPr="000142B2" w:rsidRDefault="006A2DB8" w:rsidP="00B229DD">
            <w:pPr>
              <w:spacing w:line="240" w:lineRule="auto"/>
              <w:rPr>
                <w:sz w:val="20"/>
              </w:rPr>
            </w:pPr>
            <w:r>
              <w:rPr>
                <w:sz w:val="20"/>
              </w:rPr>
              <w:t>8-9</w:t>
            </w:r>
          </w:p>
        </w:tc>
      </w:tr>
      <w:tr w:rsidR="006A2DB8" w:rsidRPr="000142B2" w14:paraId="34198991" w14:textId="77777777" w:rsidTr="00B229DD">
        <w:tc>
          <w:tcPr>
            <w:tcW w:w="0" w:type="auto"/>
            <w:vMerge/>
            <w:tcBorders>
              <w:top w:val="single" w:sz="4" w:space="0" w:color="auto"/>
              <w:bottom w:val="single" w:sz="4" w:space="0" w:color="auto"/>
            </w:tcBorders>
          </w:tcPr>
          <w:p w14:paraId="0571AD54" w14:textId="77777777" w:rsidR="006A2DB8" w:rsidRPr="000142B2" w:rsidRDefault="006A2DB8" w:rsidP="00B229DD">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1310DB" w14:textId="77777777" w:rsidR="006A2DB8" w:rsidRPr="000142B2" w:rsidRDefault="006A2DB8" w:rsidP="00B229DD">
            <w:pPr>
              <w:tabs>
                <w:tab w:val="left" w:pos="5400"/>
              </w:tabs>
              <w:jc w:val="center"/>
              <w:rPr>
                <w:sz w:val="20"/>
              </w:rPr>
            </w:pPr>
          </w:p>
        </w:tc>
        <w:tc>
          <w:tcPr>
            <w:tcW w:w="0" w:type="auto"/>
            <w:tcBorders>
              <w:top w:val="nil"/>
              <w:bottom w:val="nil"/>
              <w:right w:val="single" w:sz="4" w:space="0" w:color="auto"/>
            </w:tcBorders>
          </w:tcPr>
          <w:p w14:paraId="777A9B3D"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b</w:t>
            </w:r>
            <w:r w:rsidRPr="006A2DB8">
              <w:rPr>
                <w:sz w:val="20"/>
                <w:lang w:val="en-US"/>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5A272C4" w14:textId="77777777" w:rsidR="006A2DB8" w:rsidRPr="000142B2" w:rsidRDefault="006A2DB8" w:rsidP="00B229DD">
            <w:pPr>
              <w:spacing w:line="240" w:lineRule="auto"/>
              <w:rPr>
                <w:sz w:val="20"/>
              </w:rPr>
            </w:pPr>
            <w:r>
              <w:rPr>
                <w:sz w:val="20"/>
              </w:rPr>
              <w:t>8-9</w:t>
            </w:r>
          </w:p>
        </w:tc>
      </w:tr>
      <w:tr w:rsidR="006A2DB8" w:rsidRPr="006A2DB8" w14:paraId="617D1DFF" w14:textId="77777777" w:rsidTr="00B229DD">
        <w:tc>
          <w:tcPr>
            <w:tcW w:w="0" w:type="auto"/>
            <w:vMerge/>
            <w:tcBorders>
              <w:top w:val="single" w:sz="4" w:space="0" w:color="auto"/>
              <w:bottom w:val="single" w:sz="4" w:space="0" w:color="auto"/>
            </w:tcBorders>
          </w:tcPr>
          <w:p w14:paraId="52BF5AA3" w14:textId="77777777" w:rsidR="006A2DB8" w:rsidRPr="000142B2" w:rsidRDefault="006A2DB8" w:rsidP="00B229DD">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050CB0" w14:textId="77777777" w:rsidR="006A2DB8" w:rsidRPr="000142B2" w:rsidRDefault="006A2DB8" w:rsidP="00B229DD">
            <w:pPr>
              <w:tabs>
                <w:tab w:val="left" w:pos="5400"/>
              </w:tabs>
              <w:jc w:val="center"/>
              <w:rPr>
                <w:sz w:val="20"/>
              </w:rPr>
            </w:pPr>
          </w:p>
        </w:tc>
        <w:tc>
          <w:tcPr>
            <w:tcW w:w="0" w:type="auto"/>
            <w:tcBorders>
              <w:top w:val="nil"/>
              <w:bottom w:val="single" w:sz="4" w:space="0" w:color="auto"/>
              <w:right w:val="single" w:sz="4" w:space="0" w:color="auto"/>
            </w:tcBorders>
          </w:tcPr>
          <w:p w14:paraId="66C47DDF" w14:textId="77777777" w:rsidR="006A2DB8" w:rsidRPr="006A2DB8" w:rsidRDefault="006A2DB8" w:rsidP="00B229DD">
            <w:pPr>
              <w:tabs>
                <w:tab w:val="left" w:pos="5400"/>
              </w:tabs>
              <w:rPr>
                <w:sz w:val="20"/>
                <w:lang w:val="en-US"/>
              </w:rPr>
            </w:pPr>
            <w:r w:rsidRPr="006A2DB8">
              <w:rPr>
                <w:sz w:val="20"/>
                <w:lang w:val="en-US"/>
              </w:rPr>
              <w:t>(</w:t>
            </w:r>
            <w:r w:rsidRPr="006A2DB8">
              <w:rPr>
                <w:i/>
                <w:sz w:val="20"/>
                <w:lang w:val="en-US"/>
              </w:rPr>
              <w:t>c</w:t>
            </w:r>
            <w:r w:rsidRPr="006A2DB8">
              <w:rPr>
                <w:sz w:val="20"/>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B1DCE39" w14:textId="77777777" w:rsidR="006A2DB8" w:rsidRPr="006A2DB8" w:rsidRDefault="006A2DB8" w:rsidP="00B229DD">
            <w:pPr>
              <w:spacing w:line="240" w:lineRule="auto"/>
              <w:rPr>
                <w:sz w:val="20"/>
                <w:lang w:val="en-US"/>
              </w:rPr>
            </w:pPr>
          </w:p>
        </w:tc>
      </w:tr>
      <w:tr w:rsidR="006A2DB8" w:rsidRPr="000142B2" w14:paraId="2C406569" w14:textId="77777777" w:rsidTr="00B229DD">
        <w:tc>
          <w:tcPr>
            <w:tcW w:w="0" w:type="auto"/>
            <w:tcBorders>
              <w:top w:val="single" w:sz="4" w:space="0" w:color="auto"/>
              <w:bottom w:val="single" w:sz="4" w:space="0" w:color="auto"/>
            </w:tcBorders>
          </w:tcPr>
          <w:p w14:paraId="17F4AFCF" w14:textId="77777777" w:rsidR="006A2DB8" w:rsidRPr="000142B2" w:rsidRDefault="006A2DB8" w:rsidP="00B229DD">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094875" w14:textId="77777777" w:rsidR="006A2DB8" w:rsidRPr="000142B2" w:rsidRDefault="006A2DB8" w:rsidP="00B229DD">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2D6314" w14:textId="77777777" w:rsidR="006A2DB8" w:rsidRPr="006A2DB8" w:rsidRDefault="006A2DB8" w:rsidP="00B229DD">
            <w:pPr>
              <w:tabs>
                <w:tab w:val="left" w:pos="5400"/>
              </w:tabs>
              <w:rPr>
                <w:sz w:val="20"/>
                <w:lang w:val="en-US"/>
              </w:rPr>
            </w:pPr>
            <w:r w:rsidRPr="006A2DB8">
              <w:rPr>
                <w:sz w:val="20"/>
                <w:lang w:val="en-US"/>
              </w:rPr>
              <w:t>Report other analyses done—</w:t>
            </w:r>
            <w:proofErr w:type="spellStart"/>
            <w:r w:rsidRPr="006A2DB8">
              <w:rPr>
                <w:sz w:val="20"/>
                <w:lang w:val="en-US"/>
              </w:rPr>
              <w:t>eg</w:t>
            </w:r>
            <w:proofErr w:type="spellEnd"/>
            <w:r w:rsidRPr="006A2DB8">
              <w:rPr>
                <w:sz w:val="20"/>
                <w:lang w:val="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43EE768" w14:textId="77777777" w:rsidR="006A2DB8" w:rsidRPr="000142B2" w:rsidRDefault="006A2DB8" w:rsidP="00B229DD">
            <w:pPr>
              <w:spacing w:line="240" w:lineRule="auto"/>
              <w:rPr>
                <w:sz w:val="20"/>
              </w:rPr>
            </w:pPr>
            <w:r>
              <w:rPr>
                <w:sz w:val="20"/>
              </w:rPr>
              <w:t>9</w:t>
            </w:r>
          </w:p>
        </w:tc>
      </w:tr>
      <w:tr w:rsidR="006A2DB8" w:rsidRPr="00333EB7" w14:paraId="568286D7" w14:textId="77777777" w:rsidTr="00B229DD">
        <w:tc>
          <w:tcPr>
            <w:tcW w:w="10205" w:type="dxa"/>
            <w:gridSpan w:val="4"/>
            <w:tcBorders>
              <w:top w:val="single" w:sz="4" w:space="0" w:color="auto"/>
              <w:bottom w:val="nil"/>
              <w:right w:val="nil"/>
            </w:tcBorders>
          </w:tcPr>
          <w:p w14:paraId="3D7F44E3" w14:textId="77777777" w:rsidR="006A2DB8" w:rsidRPr="000142B2" w:rsidRDefault="006A2DB8" w:rsidP="00B229DD">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6A2DB8" w:rsidRPr="000142B2" w14:paraId="51979266" w14:textId="77777777" w:rsidTr="00B229DD">
        <w:tc>
          <w:tcPr>
            <w:tcW w:w="0" w:type="auto"/>
            <w:tcBorders>
              <w:top w:val="single" w:sz="4" w:space="0" w:color="auto"/>
              <w:bottom w:val="single" w:sz="4" w:space="0" w:color="auto"/>
            </w:tcBorders>
          </w:tcPr>
          <w:p w14:paraId="687BBFCB" w14:textId="77777777" w:rsidR="006A2DB8" w:rsidRPr="000142B2" w:rsidRDefault="006A2DB8" w:rsidP="00B229DD">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E79B8D8" w14:textId="77777777" w:rsidR="006A2DB8" w:rsidRPr="000142B2" w:rsidRDefault="006A2DB8" w:rsidP="00B229DD">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B5181A" w14:textId="77777777" w:rsidR="006A2DB8" w:rsidRPr="006A2DB8" w:rsidRDefault="006A2DB8" w:rsidP="00B229DD">
            <w:pPr>
              <w:tabs>
                <w:tab w:val="left" w:pos="5400"/>
              </w:tabs>
              <w:rPr>
                <w:sz w:val="20"/>
                <w:lang w:val="en-US"/>
              </w:rPr>
            </w:pPr>
            <w:proofErr w:type="spellStart"/>
            <w:r w:rsidRPr="006A2DB8">
              <w:rPr>
                <w:sz w:val="20"/>
                <w:lang w:val="en-US"/>
              </w:rPr>
              <w:t>Summarise</w:t>
            </w:r>
            <w:proofErr w:type="spellEnd"/>
            <w:r w:rsidRPr="006A2DB8">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6A6B00" w14:textId="77777777" w:rsidR="006A2DB8" w:rsidRPr="000142B2" w:rsidRDefault="006A2DB8" w:rsidP="00B229DD">
            <w:pPr>
              <w:spacing w:line="240" w:lineRule="auto"/>
              <w:rPr>
                <w:sz w:val="20"/>
              </w:rPr>
            </w:pPr>
            <w:r>
              <w:rPr>
                <w:sz w:val="20"/>
              </w:rPr>
              <w:t>9</w:t>
            </w:r>
          </w:p>
        </w:tc>
      </w:tr>
      <w:tr w:rsidR="006A2DB8" w:rsidRPr="000142B2" w14:paraId="76C5E50A" w14:textId="77777777" w:rsidTr="00B229DD">
        <w:tc>
          <w:tcPr>
            <w:tcW w:w="0" w:type="auto"/>
            <w:tcBorders>
              <w:top w:val="single" w:sz="4" w:space="0" w:color="auto"/>
            </w:tcBorders>
          </w:tcPr>
          <w:p w14:paraId="3ED8441F" w14:textId="77777777" w:rsidR="006A2DB8" w:rsidRPr="000142B2" w:rsidRDefault="006A2DB8" w:rsidP="00B229D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9BA36C7" w14:textId="77777777" w:rsidR="006A2DB8" w:rsidRPr="000142B2" w:rsidRDefault="006A2DB8" w:rsidP="00B229DD">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7D417C8" w14:textId="77777777" w:rsidR="006A2DB8" w:rsidRPr="000142B2" w:rsidRDefault="006A2DB8" w:rsidP="00B229DD">
            <w:pPr>
              <w:tabs>
                <w:tab w:val="left" w:pos="5400"/>
              </w:tabs>
              <w:rPr>
                <w:sz w:val="20"/>
              </w:rPr>
            </w:pPr>
            <w:r w:rsidRPr="006A2DB8">
              <w:rPr>
                <w:sz w:val="20"/>
                <w:lang w:val="en-US"/>
              </w:rPr>
              <w:t xml:space="preserve">Discuss limitations of the study, taking into account sources of potential bias or imprecision. </w:t>
            </w:r>
            <w:r w:rsidRPr="000142B2">
              <w:rPr>
                <w:sz w:val="20"/>
              </w:rPr>
              <w:t>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A122EF" w14:textId="77777777" w:rsidR="006A2DB8" w:rsidRPr="000142B2" w:rsidRDefault="006A2DB8" w:rsidP="00B229DD">
            <w:pPr>
              <w:spacing w:line="240" w:lineRule="auto"/>
              <w:rPr>
                <w:sz w:val="20"/>
              </w:rPr>
            </w:pPr>
            <w:r>
              <w:rPr>
                <w:sz w:val="20"/>
              </w:rPr>
              <w:t>11</w:t>
            </w:r>
          </w:p>
        </w:tc>
      </w:tr>
      <w:tr w:rsidR="006A2DB8" w:rsidRPr="000142B2" w14:paraId="3B14D3DF" w14:textId="77777777" w:rsidTr="00B229DD">
        <w:tc>
          <w:tcPr>
            <w:tcW w:w="0" w:type="auto"/>
          </w:tcPr>
          <w:p w14:paraId="20F0B602" w14:textId="77777777" w:rsidR="006A2DB8" w:rsidRPr="000142B2" w:rsidRDefault="006A2DB8" w:rsidP="00B229D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D832A7D" w14:textId="77777777" w:rsidR="006A2DB8" w:rsidRPr="000142B2" w:rsidRDefault="006A2DB8" w:rsidP="00B229DD">
            <w:pPr>
              <w:tabs>
                <w:tab w:val="left" w:pos="5400"/>
              </w:tabs>
              <w:jc w:val="center"/>
              <w:rPr>
                <w:sz w:val="20"/>
              </w:rPr>
            </w:pPr>
            <w:r w:rsidRPr="000142B2">
              <w:rPr>
                <w:sz w:val="20"/>
              </w:rPr>
              <w:t>20</w:t>
            </w:r>
          </w:p>
        </w:tc>
        <w:tc>
          <w:tcPr>
            <w:tcW w:w="0" w:type="auto"/>
            <w:tcBorders>
              <w:right w:val="single" w:sz="4" w:space="0" w:color="auto"/>
            </w:tcBorders>
          </w:tcPr>
          <w:p w14:paraId="3C01ED5B" w14:textId="77777777" w:rsidR="006A2DB8" w:rsidRPr="006A2DB8" w:rsidRDefault="006A2DB8" w:rsidP="00B229DD">
            <w:pPr>
              <w:tabs>
                <w:tab w:val="left" w:pos="5400"/>
              </w:tabs>
              <w:rPr>
                <w:sz w:val="20"/>
                <w:lang w:val="en-US"/>
              </w:rPr>
            </w:pPr>
            <w:r w:rsidRPr="006A2DB8">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0FB7DC6" w14:textId="77777777" w:rsidR="006A2DB8" w:rsidRPr="000142B2" w:rsidRDefault="006A2DB8" w:rsidP="00B229DD">
            <w:pPr>
              <w:spacing w:line="240" w:lineRule="auto"/>
              <w:rPr>
                <w:sz w:val="20"/>
              </w:rPr>
            </w:pPr>
            <w:r>
              <w:rPr>
                <w:sz w:val="20"/>
              </w:rPr>
              <w:t>9-11</w:t>
            </w:r>
          </w:p>
        </w:tc>
      </w:tr>
      <w:tr w:rsidR="006A2DB8" w:rsidRPr="000142B2" w14:paraId="3693D9F9" w14:textId="77777777" w:rsidTr="00B229DD">
        <w:tc>
          <w:tcPr>
            <w:tcW w:w="0" w:type="auto"/>
            <w:tcBorders>
              <w:bottom w:val="single" w:sz="4" w:space="0" w:color="auto"/>
            </w:tcBorders>
          </w:tcPr>
          <w:p w14:paraId="2910DBAB" w14:textId="77777777" w:rsidR="006A2DB8" w:rsidRPr="000142B2" w:rsidRDefault="006A2DB8" w:rsidP="00B229D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C7F7CE" w14:textId="77777777" w:rsidR="006A2DB8" w:rsidRPr="000142B2" w:rsidRDefault="006A2DB8" w:rsidP="00B229DD">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07A54A8" w14:textId="77777777" w:rsidR="006A2DB8" w:rsidRPr="006A2DB8" w:rsidRDefault="006A2DB8" w:rsidP="00B229DD">
            <w:pPr>
              <w:tabs>
                <w:tab w:val="left" w:pos="5400"/>
              </w:tabs>
              <w:rPr>
                <w:sz w:val="20"/>
                <w:lang w:val="en-US"/>
              </w:rPr>
            </w:pPr>
            <w:r w:rsidRPr="006A2DB8">
              <w:rPr>
                <w:sz w:val="20"/>
                <w:lang w:val="en-US"/>
              </w:rPr>
              <w:t xml:space="preserve">Discuss the </w:t>
            </w:r>
            <w:proofErr w:type="spellStart"/>
            <w:r w:rsidRPr="006A2DB8">
              <w:rPr>
                <w:sz w:val="20"/>
                <w:lang w:val="en-US"/>
              </w:rPr>
              <w:t>generalisability</w:t>
            </w:r>
            <w:proofErr w:type="spellEnd"/>
            <w:r w:rsidRPr="006A2DB8">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00E7B10" w14:textId="77777777" w:rsidR="006A2DB8" w:rsidRPr="000142B2" w:rsidRDefault="006A2DB8" w:rsidP="00B229DD">
            <w:pPr>
              <w:spacing w:line="240" w:lineRule="auto"/>
              <w:rPr>
                <w:sz w:val="20"/>
              </w:rPr>
            </w:pPr>
            <w:r>
              <w:rPr>
                <w:sz w:val="20"/>
              </w:rPr>
              <w:t>9-11</w:t>
            </w:r>
          </w:p>
        </w:tc>
      </w:tr>
      <w:tr w:rsidR="006A2DB8" w:rsidRPr="00333EB7" w14:paraId="54DB0F2C" w14:textId="77777777" w:rsidTr="00B229DD">
        <w:tc>
          <w:tcPr>
            <w:tcW w:w="10205" w:type="dxa"/>
            <w:gridSpan w:val="4"/>
            <w:tcBorders>
              <w:top w:val="single" w:sz="4" w:space="0" w:color="auto"/>
              <w:bottom w:val="nil"/>
              <w:right w:val="nil"/>
            </w:tcBorders>
          </w:tcPr>
          <w:p w14:paraId="611DF208" w14:textId="77777777" w:rsidR="006A2DB8" w:rsidRPr="000142B2" w:rsidRDefault="006A2DB8" w:rsidP="00B229D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6A2DB8" w:rsidRPr="000142B2" w14:paraId="0E984539" w14:textId="77777777" w:rsidTr="00B229DD">
        <w:tc>
          <w:tcPr>
            <w:tcW w:w="0" w:type="auto"/>
            <w:tcBorders>
              <w:top w:val="single" w:sz="4" w:space="0" w:color="auto"/>
              <w:bottom w:val="single" w:sz="4" w:space="0" w:color="auto"/>
            </w:tcBorders>
          </w:tcPr>
          <w:p w14:paraId="72E1E4E5" w14:textId="77777777" w:rsidR="006A2DB8" w:rsidRPr="000142B2" w:rsidRDefault="006A2DB8" w:rsidP="00B229DD">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172431" w14:textId="77777777" w:rsidR="006A2DB8" w:rsidRPr="000142B2" w:rsidRDefault="006A2DB8" w:rsidP="00B229DD">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D46783" w14:textId="77777777" w:rsidR="006A2DB8" w:rsidRPr="006A2DB8" w:rsidRDefault="006A2DB8" w:rsidP="00B229DD">
            <w:pPr>
              <w:tabs>
                <w:tab w:val="left" w:pos="5400"/>
              </w:tabs>
              <w:rPr>
                <w:sz w:val="20"/>
                <w:lang w:val="en-US"/>
              </w:rPr>
            </w:pPr>
            <w:r w:rsidRPr="006A2DB8">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093BBCC" w14:textId="77777777" w:rsidR="006A2DB8" w:rsidRPr="000142B2" w:rsidRDefault="006A2DB8" w:rsidP="00B229DD">
            <w:pPr>
              <w:spacing w:line="240" w:lineRule="auto"/>
              <w:rPr>
                <w:sz w:val="20"/>
              </w:rPr>
            </w:pPr>
            <w:r>
              <w:rPr>
                <w:sz w:val="20"/>
              </w:rPr>
              <w:t>12</w:t>
            </w:r>
          </w:p>
        </w:tc>
      </w:tr>
      <w:bookmarkEnd w:id="94"/>
      <w:bookmarkEnd w:id="95"/>
    </w:tbl>
    <w:p w14:paraId="02A45375" w14:textId="77777777" w:rsidR="006A2DB8" w:rsidRPr="000142B2" w:rsidRDefault="006A2DB8" w:rsidP="006A2DB8">
      <w:pPr>
        <w:pStyle w:val="TableNote"/>
        <w:tabs>
          <w:tab w:val="left" w:pos="5400"/>
        </w:tabs>
        <w:rPr>
          <w:bCs/>
          <w:sz w:val="20"/>
        </w:rPr>
      </w:pPr>
    </w:p>
    <w:p w14:paraId="7522685F" w14:textId="77777777" w:rsidR="006A2DB8" w:rsidRPr="000142B2" w:rsidRDefault="006A2DB8" w:rsidP="006A2DB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40AFF8C" w14:textId="77777777" w:rsidR="006A2DB8" w:rsidRPr="000142B2" w:rsidRDefault="006A2DB8" w:rsidP="006A2DB8">
      <w:pPr>
        <w:pStyle w:val="TableNote"/>
        <w:tabs>
          <w:tab w:val="left" w:pos="5400"/>
        </w:tabs>
        <w:rPr>
          <w:sz w:val="20"/>
        </w:rPr>
      </w:pPr>
    </w:p>
    <w:p w14:paraId="74FA7227" w14:textId="77777777" w:rsidR="006A2DB8" w:rsidRPr="0037443F" w:rsidRDefault="006A2DB8" w:rsidP="006A2DB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6FA2945" w14:textId="77777777" w:rsidR="006A2DB8" w:rsidRPr="000142B2" w:rsidRDefault="006A2DB8" w:rsidP="006A2DB8">
      <w:pPr>
        <w:pStyle w:val="TableNote"/>
        <w:tabs>
          <w:tab w:val="left" w:pos="5400"/>
        </w:tabs>
        <w:rPr>
          <w:sz w:val="20"/>
        </w:rPr>
      </w:pPr>
    </w:p>
    <w:p w14:paraId="7E0889C2" w14:textId="77777777" w:rsidR="006A2DB8" w:rsidRDefault="006A2DB8" w:rsidP="001D5940">
      <w:pPr>
        <w:pStyle w:val="InvullingCourier"/>
        <w:spacing w:line="480" w:lineRule="auto"/>
        <w:contextualSpacing/>
        <w:rPr>
          <w:rFonts w:ascii="Arial" w:hAnsi="Arial" w:cs="Arial"/>
          <w:b/>
          <w:sz w:val="22"/>
          <w:szCs w:val="22"/>
          <w:lang w:val="en-GB"/>
        </w:rPr>
      </w:pPr>
    </w:p>
    <w:p w14:paraId="2EE037F6" w14:textId="77777777" w:rsidR="006A2DB8" w:rsidRDefault="006A2DB8" w:rsidP="001D5940">
      <w:pPr>
        <w:pStyle w:val="InvullingCourier"/>
        <w:spacing w:line="480" w:lineRule="auto"/>
        <w:contextualSpacing/>
        <w:rPr>
          <w:rFonts w:ascii="Arial" w:hAnsi="Arial" w:cs="Arial"/>
          <w:b/>
          <w:sz w:val="22"/>
          <w:szCs w:val="22"/>
          <w:lang w:val="en-GB"/>
        </w:rPr>
      </w:pPr>
    </w:p>
    <w:p w14:paraId="387F4045" w14:textId="77777777" w:rsidR="006A2DB8" w:rsidRDefault="006A2DB8" w:rsidP="001D5940">
      <w:pPr>
        <w:pStyle w:val="InvullingCourier"/>
        <w:spacing w:line="480" w:lineRule="auto"/>
        <w:contextualSpacing/>
        <w:rPr>
          <w:rFonts w:ascii="Arial" w:hAnsi="Arial" w:cs="Arial"/>
          <w:b/>
          <w:sz w:val="22"/>
          <w:szCs w:val="22"/>
          <w:lang w:val="en-GB"/>
        </w:rPr>
      </w:pPr>
    </w:p>
    <w:p w14:paraId="6FCE9E01" w14:textId="77777777" w:rsidR="006A2DB8" w:rsidRDefault="006A2DB8" w:rsidP="001D5940">
      <w:pPr>
        <w:pStyle w:val="InvullingCourier"/>
        <w:spacing w:line="480" w:lineRule="auto"/>
        <w:contextualSpacing/>
        <w:rPr>
          <w:rFonts w:ascii="Arial" w:hAnsi="Arial" w:cs="Arial"/>
          <w:b/>
          <w:sz w:val="22"/>
          <w:szCs w:val="22"/>
          <w:lang w:val="en-GB"/>
        </w:rPr>
      </w:pPr>
    </w:p>
    <w:p w14:paraId="114BD02F" w14:textId="49B40E80" w:rsidR="00833A0C" w:rsidRPr="002762EC" w:rsidRDefault="001953A5" w:rsidP="001953A5">
      <w:pPr>
        <w:pStyle w:val="InvullingCourier"/>
        <w:spacing w:line="480" w:lineRule="auto"/>
        <w:contextualSpacing/>
        <w:rPr>
          <w:rFonts w:eastAsia="SabonLTStd-Roman" w:cs="SabonLTStd-Roman"/>
          <w:b/>
          <w:color w:val="000000"/>
          <w:lang w:val="en-GB"/>
        </w:rPr>
      </w:pPr>
      <w:r>
        <w:rPr>
          <w:rFonts w:ascii="Arial" w:hAnsi="Arial" w:cs="Arial"/>
          <w:b/>
          <w:sz w:val="22"/>
          <w:szCs w:val="22"/>
          <w:lang w:val="en-GB"/>
        </w:rPr>
        <w:br/>
      </w:r>
      <w:r>
        <w:rPr>
          <w:rFonts w:ascii="Arial" w:hAnsi="Arial" w:cs="Arial"/>
          <w:b/>
          <w:sz w:val="22"/>
          <w:szCs w:val="22"/>
          <w:lang w:val="en-GB"/>
        </w:rPr>
        <w:br/>
      </w:r>
      <w:bookmarkStart w:id="96" w:name="_GoBack"/>
      <w:bookmarkEnd w:id="96"/>
    </w:p>
    <w:p w14:paraId="5C727F52" w14:textId="1CFCA453" w:rsidR="00833A0C" w:rsidRPr="003D4B02" w:rsidRDefault="00833A0C" w:rsidP="0079043D">
      <w:pPr>
        <w:rPr>
          <w:rFonts w:eastAsia="SabonLTStd-Roman" w:cs="SabonLTStd-Roman"/>
          <w:lang w:val="en-GB"/>
        </w:rPr>
      </w:pPr>
    </w:p>
    <w:sectPr w:rsidR="00833A0C" w:rsidRPr="003D4B0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B64A9" w16cex:dateUtc="2022-02-07T08:28:00Z"/>
  <w16cex:commentExtensible w16cex:durableId="25AB6440" w16cex:dateUtc="2022-02-07T08:26:00Z"/>
  <w16cex:commentExtensible w16cex:durableId="25AB64C3" w16cex:dateUtc="2022-02-07T08:28:00Z"/>
  <w16cex:commentExtensible w16cex:durableId="25AB641E" w16cex:dateUtc="2021-11-02T18:25:00Z"/>
  <w16cex:commentExtensible w16cex:durableId="254614BB" w16cex:dateUtc="2021-11-19T10:26:00Z"/>
  <w16cex:commentExtensible w16cex:durableId="25AB5FF5" w16cex:dateUtc="2021-11-02T18:10:00Z"/>
  <w16cex:commentExtensible w16cex:durableId="25463F82" w16cex:dateUtc="2021-11-22T15:10:00Z"/>
  <w16cex:commentExtensible w16cex:durableId="25AB5FF7" w16cex:dateUtc="2021-11-02T18:13:00Z"/>
  <w16cex:commentExtensible w16cex:durableId="25AB623C" w16cex:dateUtc="2022-02-07T08:17:00Z"/>
  <w16cex:commentExtensible w16cex:durableId="254614C0" w16cex:dateUtc="2021-11-19T14:27:00Z"/>
  <w16cex:commentExtensible w16cex:durableId="254640EF" w16cex:dateUtc="2021-11-22T15:16:00Z"/>
  <w16cex:commentExtensible w16cex:durableId="25AB5FFA" w16cex:dateUtc="2021-12-21T14:44:00Z"/>
  <w16cex:commentExtensible w16cex:durableId="25AB5FFB" w16cex:dateUtc="2021-11-02T18:25:00Z"/>
  <w16cex:commentExtensible w16cex:durableId="25AB5FFC" w16cex:dateUtc="2021-11-02T18:27:00Z"/>
  <w16cex:commentExtensible w16cex:durableId="25AB5FFD" w16cex:dateUtc="2021-12-23T14:28:00Z"/>
  <w16cex:commentExtensible w16cex:durableId="25AB5FFE" w16cex:dateUtc="2021-11-02T18:30:00Z"/>
  <w16cex:commentExtensible w16cex:durableId="25AB5FFF" w16cex:dateUtc="2022-01-04T14:33:00Z"/>
  <w16cex:commentExtensible w16cex:durableId="25AB65F0" w16cex:dateUtc="2022-02-07T08:33:00Z"/>
  <w16cex:commentExtensible w16cex:durableId="25AB6000" w16cex:dateUtc="2022-01-11T14:51:00Z"/>
  <w16cex:commentExtensible w16cex:durableId="25AB6001" w16cex:dateUtc="2022-01-11T14: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A43C4F2" w16cid:durableId="25AB64A9"/>
  <w16cid:commentId w16cid:paraId="706A15FE" w16cid:durableId="25AB6440"/>
  <w16cid:commentId w16cid:paraId="07D2CAA4" w16cid:durableId="25AB64C3"/>
  <w16cid:commentId w16cid:paraId="0CB92FDD" w16cid:durableId="25AB641E"/>
  <w16cid:commentId w16cid:paraId="0182E966" w16cid:durableId="254614BB"/>
  <w16cid:commentId w16cid:paraId="0B7CE0F6" w16cid:durableId="25AB5FF5"/>
  <w16cid:commentId w16cid:paraId="42836283" w16cid:durableId="25463F82"/>
  <w16cid:commentId w16cid:paraId="709DE397" w16cid:durableId="25AB5FF7"/>
  <w16cid:commentId w16cid:paraId="77BF37E2" w16cid:durableId="25AB623C"/>
  <w16cid:commentId w16cid:paraId="6D555AB9" w16cid:durableId="254614C0"/>
  <w16cid:commentId w16cid:paraId="2FE19250" w16cid:durableId="254640EF"/>
  <w16cid:commentId w16cid:paraId="264CA269" w16cid:durableId="25AB5FFA"/>
  <w16cid:commentId w16cid:paraId="4739344C" w16cid:durableId="25AB5FFB"/>
  <w16cid:commentId w16cid:paraId="14507A17" w16cid:durableId="25AB5FFC"/>
  <w16cid:commentId w16cid:paraId="5DD9ED5F" w16cid:durableId="25AB5FFD"/>
  <w16cid:commentId w16cid:paraId="235D85D1" w16cid:durableId="25AB5FFE"/>
  <w16cid:commentId w16cid:paraId="175352F5" w16cid:durableId="25AB5FFF"/>
  <w16cid:commentId w16cid:paraId="0475E296" w16cid:durableId="25AB65F0"/>
  <w16cid:commentId w16cid:paraId="50D9AF58" w16cid:durableId="25AB6000"/>
  <w16cid:commentId w16cid:paraId="4A3E1ACE" w16cid:durableId="25AB600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175171" w14:textId="77777777" w:rsidR="00F94537" w:rsidRDefault="00F94537" w:rsidP="007A635F">
      <w:pPr>
        <w:spacing w:after="0" w:line="240" w:lineRule="auto"/>
      </w:pPr>
      <w:r>
        <w:separator/>
      </w:r>
    </w:p>
  </w:endnote>
  <w:endnote w:type="continuationSeparator" w:id="0">
    <w:p w14:paraId="46097456" w14:textId="77777777" w:rsidR="00F94537" w:rsidRDefault="00F94537" w:rsidP="007A6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abonLTStd-Roman">
    <w:altName w:val="MS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7297F8" w14:textId="77777777" w:rsidR="00F94537" w:rsidRDefault="00F94537" w:rsidP="007A635F">
      <w:pPr>
        <w:spacing w:after="0" w:line="240" w:lineRule="auto"/>
      </w:pPr>
      <w:r>
        <w:separator/>
      </w:r>
    </w:p>
  </w:footnote>
  <w:footnote w:type="continuationSeparator" w:id="0">
    <w:p w14:paraId="25E2EF4C" w14:textId="77777777" w:rsidR="00F94537" w:rsidRDefault="00F94537" w:rsidP="007A63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F37905"/>
    <w:multiLevelType w:val="hybridMultilevel"/>
    <w:tmpl w:val="DB46C536"/>
    <w:lvl w:ilvl="0" w:tplc="B96E6388">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7B442631"/>
    <w:multiLevelType w:val="hybridMultilevel"/>
    <w:tmpl w:val="5BEA8D54"/>
    <w:lvl w:ilvl="0" w:tplc="30A8261C">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OyMDU3MDA1tjQ1NDNX0lEKTi0uzszPAykwNKwFAHnK+XU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sd2ed65pr9heazad5va9vrsf5ee95dsaa&quot;&gt;My EndNote Library&lt;record-ids&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92&lt;/item&gt;&lt;item&gt;95&lt;/item&gt;&lt;item&gt;96&lt;/item&gt;&lt;item&gt;97&lt;/item&gt;&lt;item&gt;98&lt;/item&gt;&lt;item&gt;99&lt;/item&gt;&lt;item&gt;100&lt;/item&gt;&lt;item&gt;101&lt;/item&gt;&lt;item&gt;955&lt;/item&gt;&lt;/record-ids&gt;&lt;/item&gt;&lt;/Libraries&gt;"/>
  </w:docVars>
  <w:rsids>
    <w:rsidRoot w:val="00BC6FAB"/>
    <w:rsid w:val="000012C8"/>
    <w:rsid w:val="000033DC"/>
    <w:rsid w:val="0000548F"/>
    <w:rsid w:val="00005594"/>
    <w:rsid w:val="00005C07"/>
    <w:rsid w:val="00007809"/>
    <w:rsid w:val="00010D4A"/>
    <w:rsid w:val="00016675"/>
    <w:rsid w:val="000263CB"/>
    <w:rsid w:val="0003122C"/>
    <w:rsid w:val="000318AD"/>
    <w:rsid w:val="00031CD6"/>
    <w:rsid w:val="00032938"/>
    <w:rsid w:val="00032B35"/>
    <w:rsid w:val="00035E47"/>
    <w:rsid w:val="00036C63"/>
    <w:rsid w:val="00036E3A"/>
    <w:rsid w:val="00037A18"/>
    <w:rsid w:val="000401B2"/>
    <w:rsid w:val="000426F1"/>
    <w:rsid w:val="00042890"/>
    <w:rsid w:val="00047DDF"/>
    <w:rsid w:val="00050356"/>
    <w:rsid w:val="000518C3"/>
    <w:rsid w:val="000532DA"/>
    <w:rsid w:val="00054BD8"/>
    <w:rsid w:val="00055713"/>
    <w:rsid w:val="00056878"/>
    <w:rsid w:val="00056C9F"/>
    <w:rsid w:val="00057274"/>
    <w:rsid w:val="00061260"/>
    <w:rsid w:val="00061630"/>
    <w:rsid w:val="0006227D"/>
    <w:rsid w:val="00062888"/>
    <w:rsid w:val="0006413A"/>
    <w:rsid w:val="00070DA0"/>
    <w:rsid w:val="00073EE8"/>
    <w:rsid w:val="00075B48"/>
    <w:rsid w:val="000764CB"/>
    <w:rsid w:val="00076E32"/>
    <w:rsid w:val="0008110C"/>
    <w:rsid w:val="000822E0"/>
    <w:rsid w:val="00082F8A"/>
    <w:rsid w:val="00085309"/>
    <w:rsid w:val="000908D9"/>
    <w:rsid w:val="00091E02"/>
    <w:rsid w:val="00096622"/>
    <w:rsid w:val="000974AA"/>
    <w:rsid w:val="000A3835"/>
    <w:rsid w:val="000A75F7"/>
    <w:rsid w:val="000A7C99"/>
    <w:rsid w:val="000B0FB7"/>
    <w:rsid w:val="000B16A1"/>
    <w:rsid w:val="000B40BB"/>
    <w:rsid w:val="000B769E"/>
    <w:rsid w:val="000B79B9"/>
    <w:rsid w:val="000C042F"/>
    <w:rsid w:val="000C0B63"/>
    <w:rsid w:val="000C0F4A"/>
    <w:rsid w:val="000C15C8"/>
    <w:rsid w:val="000C550D"/>
    <w:rsid w:val="000C5CC5"/>
    <w:rsid w:val="000C5E00"/>
    <w:rsid w:val="000D04F6"/>
    <w:rsid w:val="000D642E"/>
    <w:rsid w:val="000D6C0B"/>
    <w:rsid w:val="000E0D35"/>
    <w:rsid w:val="000F0BE1"/>
    <w:rsid w:val="000F4447"/>
    <w:rsid w:val="000F6203"/>
    <w:rsid w:val="000F798B"/>
    <w:rsid w:val="00102A7D"/>
    <w:rsid w:val="00103761"/>
    <w:rsid w:val="0010455C"/>
    <w:rsid w:val="00105E55"/>
    <w:rsid w:val="00106EB7"/>
    <w:rsid w:val="001159F1"/>
    <w:rsid w:val="00117B1F"/>
    <w:rsid w:val="0012069B"/>
    <w:rsid w:val="00123A21"/>
    <w:rsid w:val="00123E5F"/>
    <w:rsid w:val="001244B1"/>
    <w:rsid w:val="00124E5E"/>
    <w:rsid w:val="00131CFE"/>
    <w:rsid w:val="00133E28"/>
    <w:rsid w:val="001379BC"/>
    <w:rsid w:val="001402CD"/>
    <w:rsid w:val="00143423"/>
    <w:rsid w:val="00146087"/>
    <w:rsid w:val="00146FDF"/>
    <w:rsid w:val="001471A0"/>
    <w:rsid w:val="001535FC"/>
    <w:rsid w:val="00154784"/>
    <w:rsid w:val="0015508A"/>
    <w:rsid w:val="00156BA7"/>
    <w:rsid w:val="001623BB"/>
    <w:rsid w:val="00163660"/>
    <w:rsid w:val="00163974"/>
    <w:rsid w:val="00164A20"/>
    <w:rsid w:val="00171B5A"/>
    <w:rsid w:val="00172884"/>
    <w:rsid w:val="00174DBF"/>
    <w:rsid w:val="001756F9"/>
    <w:rsid w:val="0017571F"/>
    <w:rsid w:val="00183B65"/>
    <w:rsid w:val="0018666B"/>
    <w:rsid w:val="00190CF7"/>
    <w:rsid w:val="00192C94"/>
    <w:rsid w:val="00193911"/>
    <w:rsid w:val="001953A5"/>
    <w:rsid w:val="00195F61"/>
    <w:rsid w:val="001A2EC1"/>
    <w:rsid w:val="001A31EC"/>
    <w:rsid w:val="001A3CF4"/>
    <w:rsid w:val="001B2FC0"/>
    <w:rsid w:val="001B6AFA"/>
    <w:rsid w:val="001C2E3B"/>
    <w:rsid w:val="001C2FB7"/>
    <w:rsid w:val="001C6C57"/>
    <w:rsid w:val="001D5940"/>
    <w:rsid w:val="001E2A1B"/>
    <w:rsid w:val="001E600E"/>
    <w:rsid w:val="001F0C70"/>
    <w:rsid w:val="001F0F4E"/>
    <w:rsid w:val="001F2BFB"/>
    <w:rsid w:val="001F45C0"/>
    <w:rsid w:val="001F547E"/>
    <w:rsid w:val="001F601C"/>
    <w:rsid w:val="001F67C8"/>
    <w:rsid w:val="002000FD"/>
    <w:rsid w:val="00200317"/>
    <w:rsid w:val="002005B7"/>
    <w:rsid w:val="002006F5"/>
    <w:rsid w:val="002062C3"/>
    <w:rsid w:val="0021211B"/>
    <w:rsid w:val="0021379D"/>
    <w:rsid w:val="002143CC"/>
    <w:rsid w:val="00215A15"/>
    <w:rsid w:val="00215DA9"/>
    <w:rsid w:val="00215E9A"/>
    <w:rsid w:val="00216B1D"/>
    <w:rsid w:val="00216E9A"/>
    <w:rsid w:val="002207C9"/>
    <w:rsid w:val="00221BA0"/>
    <w:rsid w:val="0022400B"/>
    <w:rsid w:val="0022483A"/>
    <w:rsid w:val="00230432"/>
    <w:rsid w:val="00230627"/>
    <w:rsid w:val="00230743"/>
    <w:rsid w:val="0023085A"/>
    <w:rsid w:val="00230E57"/>
    <w:rsid w:val="002326E3"/>
    <w:rsid w:val="00237590"/>
    <w:rsid w:val="002411F7"/>
    <w:rsid w:val="00241D16"/>
    <w:rsid w:val="00260C71"/>
    <w:rsid w:val="0026132C"/>
    <w:rsid w:val="002624C6"/>
    <w:rsid w:val="0026261B"/>
    <w:rsid w:val="00265B33"/>
    <w:rsid w:val="002662B2"/>
    <w:rsid w:val="00266D84"/>
    <w:rsid w:val="00271ADF"/>
    <w:rsid w:val="00273591"/>
    <w:rsid w:val="002762EC"/>
    <w:rsid w:val="00284E26"/>
    <w:rsid w:val="002855B8"/>
    <w:rsid w:val="0029387A"/>
    <w:rsid w:val="00295665"/>
    <w:rsid w:val="00296800"/>
    <w:rsid w:val="002A1413"/>
    <w:rsid w:val="002A414E"/>
    <w:rsid w:val="002A5D2F"/>
    <w:rsid w:val="002A6708"/>
    <w:rsid w:val="002A6EF5"/>
    <w:rsid w:val="002B5A00"/>
    <w:rsid w:val="002B625A"/>
    <w:rsid w:val="002C36E4"/>
    <w:rsid w:val="002C47A1"/>
    <w:rsid w:val="002C776A"/>
    <w:rsid w:val="002D1486"/>
    <w:rsid w:val="002D1726"/>
    <w:rsid w:val="002D421E"/>
    <w:rsid w:val="002E7F97"/>
    <w:rsid w:val="002F25CE"/>
    <w:rsid w:val="002F317A"/>
    <w:rsid w:val="002F5357"/>
    <w:rsid w:val="003023DE"/>
    <w:rsid w:val="00304B1C"/>
    <w:rsid w:val="00307209"/>
    <w:rsid w:val="00310BE3"/>
    <w:rsid w:val="0031442F"/>
    <w:rsid w:val="00315BA7"/>
    <w:rsid w:val="003179C9"/>
    <w:rsid w:val="00321EFD"/>
    <w:rsid w:val="003225F7"/>
    <w:rsid w:val="003243E9"/>
    <w:rsid w:val="00330E8D"/>
    <w:rsid w:val="00331282"/>
    <w:rsid w:val="003315DA"/>
    <w:rsid w:val="00343BF2"/>
    <w:rsid w:val="0034676D"/>
    <w:rsid w:val="00346EDE"/>
    <w:rsid w:val="00360076"/>
    <w:rsid w:val="00362F45"/>
    <w:rsid w:val="0036384F"/>
    <w:rsid w:val="003639E7"/>
    <w:rsid w:val="00365558"/>
    <w:rsid w:val="00367DA6"/>
    <w:rsid w:val="003706B0"/>
    <w:rsid w:val="00380329"/>
    <w:rsid w:val="003807D0"/>
    <w:rsid w:val="003831DB"/>
    <w:rsid w:val="00384DE6"/>
    <w:rsid w:val="00394443"/>
    <w:rsid w:val="0039488C"/>
    <w:rsid w:val="003954F9"/>
    <w:rsid w:val="00397D22"/>
    <w:rsid w:val="003A06F9"/>
    <w:rsid w:val="003A27EB"/>
    <w:rsid w:val="003A3396"/>
    <w:rsid w:val="003B15B8"/>
    <w:rsid w:val="003B245F"/>
    <w:rsid w:val="003B3D37"/>
    <w:rsid w:val="003B3F6A"/>
    <w:rsid w:val="003B401D"/>
    <w:rsid w:val="003B7A1A"/>
    <w:rsid w:val="003C1FDB"/>
    <w:rsid w:val="003C5A70"/>
    <w:rsid w:val="003D100A"/>
    <w:rsid w:val="003D41E5"/>
    <w:rsid w:val="003D4B02"/>
    <w:rsid w:val="003E1596"/>
    <w:rsid w:val="003E24B1"/>
    <w:rsid w:val="003E2F16"/>
    <w:rsid w:val="003E3CF6"/>
    <w:rsid w:val="003F33AB"/>
    <w:rsid w:val="003F5A0F"/>
    <w:rsid w:val="003F7C16"/>
    <w:rsid w:val="00402546"/>
    <w:rsid w:val="004030CF"/>
    <w:rsid w:val="004071D4"/>
    <w:rsid w:val="0040733D"/>
    <w:rsid w:val="004109A4"/>
    <w:rsid w:val="00412AE5"/>
    <w:rsid w:val="00414444"/>
    <w:rsid w:val="00422984"/>
    <w:rsid w:val="00422B6A"/>
    <w:rsid w:val="00422D07"/>
    <w:rsid w:val="00424F5E"/>
    <w:rsid w:val="00426F65"/>
    <w:rsid w:val="00426F90"/>
    <w:rsid w:val="00434130"/>
    <w:rsid w:val="00442451"/>
    <w:rsid w:val="0044359B"/>
    <w:rsid w:val="0044484E"/>
    <w:rsid w:val="00446DF3"/>
    <w:rsid w:val="00447791"/>
    <w:rsid w:val="00447988"/>
    <w:rsid w:val="00451A42"/>
    <w:rsid w:val="00453F60"/>
    <w:rsid w:val="00454667"/>
    <w:rsid w:val="00455BA3"/>
    <w:rsid w:val="00457880"/>
    <w:rsid w:val="00457F92"/>
    <w:rsid w:val="004612B4"/>
    <w:rsid w:val="00461D93"/>
    <w:rsid w:val="00463222"/>
    <w:rsid w:val="00467056"/>
    <w:rsid w:val="0047082D"/>
    <w:rsid w:val="00471AE9"/>
    <w:rsid w:val="00474091"/>
    <w:rsid w:val="004761B3"/>
    <w:rsid w:val="00476347"/>
    <w:rsid w:val="004774EC"/>
    <w:rsid w:val="00477C4B"/>
    <w:rsid w:val="00480E12"/>
    <w:rsid w:val="004823AC"/>
    <w:rsid w:val="004837C7"/>
    <w:rsid w:val="00487BE7"/>
    <w:rsid w:val="00490388"/>
    <w:rsid w:val="004914D3"/>
    <w:rsid w:val="00496E72"/>
    <w:rsid w:val="00497216"/>
    <w:rsid w:val="0049736F"/>
    <w:rsid w:val="00497848"/>
    <w:rsid w:val="004A083E"/>
    <w:rsid w:val="004A35A2"/>
    <w:rsid w:val="004A5587"/>
    <w:rsid w:val="004A5646"/>
    <w:rsid w:val="004A6F25"/>
    <w:rsid w:val="004B0EE9"/>
    <w:rsid w:val="004B5340"/>
    <w:rsid w:val="004B577B"/>
    <w:rsid w:val="004B5EDC"/>
    <w:rsid w:val="004B67CB"/>
    <w:rsid w:val="004B6950"/>
    <w:rsid w:val="004B73AB"/>
    <w:rsid w:val="004C37D7"/>
    <w:rsid w:val="004C3BB1"/>
    <w:rsid w:val="004C59FB"/>
    <w:rsid w:val="004D1061"/>
    <w:rsid w:val="004D1F13"/>
    <w:rsid w:val="004D4036"/>
    <w:rsid w:val="004E53E9"/>
    <w:rsid w:val="004F1E25"/>
    <w:rsid w:val="004F3C18"/>
    <w:rsid w:val="004F3F58"/>
    <w:rsid w:val="004F451D"/>
    <w:rsid w:val="004F626F"/>
    <w:rsid w:val="004F7AB1"/>
    <w:rsid w:val="00500B7D"/>
    <w:rsid w:val="00501F78"/>
    <w:rsid w:val="005043EF"/>
    <w:rsid w:val="005047D3"/>
    <w:rsid w:val="00505F3D"/>
    <w:rsid w:val="00511283"/>
    <w:rsid w:val="00511E09"/>
    <w:rsid w:val="00511EF1"/>
    <w:rsid w:val="00515536"/>
    <w:rsid w:val="00515559"/>
    <w:rsid w:val="005217C7"/>
    <w:rsid w:val="0052655D"/>
    <w:rsid w:val="00527D87"/>
    <w:rsid w:val="005306EF"/>
    <w:rsid w:val="00532150"/>
    <w:rsid w:val="00532155"/>
    <w:rsid w:val="00533B34"/>
    <w:rsid w:val="00535498"/>
    <w:rsid w:val="005369D7"/>
    <w:rsid w:val="00541BF8"/>
    <w:rsid w:val="00542AAB"/>
    <w:rsid w:val="00543155"/>
    <w:rsid w:val="00543BA0"/>
    <w:rsid w:val="0054527D"/>
    <w:rsid w:val="00546235"/>
    <w:rsid w:val="005473FB"/>
    <w:rsid w:val="00553347"/>
    <w:rsid w:val="00553DA9"/>
    <w:rsid w:val="00554C45"/>
    <w:rsid w:val="00556286"/>
    <w:rsid w:val="005571BA"/>
    <w:rsid w:val="00561211"/>
    <w:rsid w:val="0056333F"/>
    <w:rsid w:val="00564D25"/>
    <w:rsid w:val="00571FA8"/>
    <w:rsid w:val="00574A8F"/>
    <w:rsid w:val="0057549B"/>
    <w:rsid w:val="0057551E"/>
    <w:rsid w:val="005757CD"/>
    <w:rsid w:val="00577A93"/>
    <w:rsid w:val="00577D06"/>
    <w:rsid w:val="005820C9"/>
    <w:rsid w:val="00583FDF"/>
    <w:rsid w:val="00584954"/>
    <w:rsid w:val="00585AC8"/>
    <w:rsid w:val="00586757"/>
    <w:rsid w:val="00586C43"/>
    <w:rsid w:val="00587825"/>
    <w:rsid w:val="0059100B"/>
    <w:rsid w:val="00592FBC"/>
    <w:rsid w:val="00593D67"/>
    <w:rsid w:val="005942E3"/>
    <w:rsid w:val="00594C4B"/>
    <w:rsid w:val="00594D3C"/>
    <w:rsid w:val="00595FBE"/>
    <w:rsid w:val="00596E3D"/>
    <w:rsid w:val="00597672"/>
    <w:rsid w:val="005A317D"/>
    <w:rsid w:val="005A6DC8"/>
    <w:rsid w:val="005B0289"/>
    <w:rsid w:val="005B0E4F"/>
    <w:rsid w:val="005B1C2F"/>
    <w:rsid w:val="005C06A0"/>
    <w:rsid w:val="005C196A"/>
    <w:rsid w:val="005C42F5"/>
    <w:rsid w:val="005C6839"/>
    <w:rsid w:val="005D239B"/>
    <w:rsid w:val="005D38D3"/>
    <w:rsid w:val="005D6D29"/>
    <w:rsid w:val="005E08F0"/>
    <w:rsid w:val="005E0D9B"/>
    <w:rsid w:val="005E1F52"/>
    <w:rsid w:val="005E4882"/>
    <w:rsid w:val="005E7818"/>
    <w:rsid w:val="005F01F7"/>
    <w:rsid w:val="005F0B08"/>
    <w:rsid w:val="005F2152"/>
    <w:rsid w:val="005F2B3A"/>
    <w:rsid w:val="005F4D40"/>
    <w:rsid w:val="00601E49"/>
    <w:rsid w:val="00603C6E"/>
    <w:rsid w:val="00603F69"/>
    <w:rsid w:val="0061075B"/>
    <w:rsid w:val="00610976"/>
    <w:rsid w:val="0061174A"/>
    <w:rsid w:val="00624F5F"/>
    <w:rsid w:val="006255E0"/>
    <w:rsid w:val="00625C17"/>
    <w:rsid w:val="006272E1"/>
    <w:rsid w:val="0063047F"/>
    <w:rsid w:val="00633D8C"/>
    <w:rsid w:val="00643A0E"/>
    <w:rsid w:val="006459DF"/>
    <w:rsid w:val="00645BD9"/>
    <w:rsid w:val="00646E4C"/>
    <w:rsid w:val="0065199A"/>
    <w:rsid w:val="00660447"/>
    <w:rsid w:val="00660B9D"/>
    <w:rsid w:val="00666DF4"/>
    <w:rsid w:val="00672029"/>
    <w:rsid w:val="006721D5"/>
    <w:rsid w:val="0068104C"/>
    <w:rsid w:val="00681237"/>
    <w:rsid w:val="0068176E"/>
    <w:rsid w:val="00683111"/>
    <w:rsid w:val="00685787"/>
    <w:rsid w:val="00686C0E"/>
    <w:rsid w:val="006914A4"/>
    <w:rsid w:val="00693236"/>
    <w:rsid w:val="00694F87"/>
    <w:rsid w:val="006A2DB8"/>
    <w:rsid w:val="006A34CE"/>
    <w:rsid w:val="006A4C8F"/>
    <w:rsid w:val="006A5970"/>
    <w:rsid w:val="006B0B17"/>
    <w:rsid w:val="006B5382"/>
    <w:rsid w:val="006C22DC"/>
    <w:rsid w:val="006C2CEA"/>
    <w:rsid w:val="006C660B"/>
    <w:rsid w:val="006C71AB"/>
    <w:rsid w:val="006D00B2"/>
    <w:rsid w:val="006D19AC"/>
    <w:rsid w:val="006D2E25"/>
    <w:rsid w:val="006D5F1C"/>
    <w:rsid w:val="006E1C37"/>
    <w:rsid w:val="006E28C7"/>
    <w:rsid w:val="006E2BEE"/>
    <w:rsid w:val="006E326C"/>
    <w:rsid w:val="006E37CB"/>
    <w:rsid w:val="006E4EB6"/>
    <w:rsid w:val="006E7435"/>
    <w:rsid w:val="006F13D0"/>
    <w:rsid w:val="006F4947"/>
    <w:rsid w:val="006F76D2"/>
    <w:rsid w:val="0070011B"/>
    <w:rsid w:val="00700554"/>
    <w:rsid w:val="007019A8"/>
    <w:rsid w:val="00701FFD"/>
    <w:rsid w:val="00706052"/>
    <w:rsid w:val="00706B31"/>
    <w:rsid w:val="00712583"/>
    <w:rsid w:val="00714CBE"/>
    <w:rsid w:val="00714EB8"/>
    <w:rsid w:val="007153D2"/>
    <w:rsid w:val="0071574E"/>
    <w:rsid w:val="00717540"/>
    <w:rsid w:val="007209F4"/>
    <w:rsid w:val="00721EFB"/>
    <w:rsid w:val="00722A1C"/>
    <w:rsid w:val="0072321F"/>
    <w:rsid w:val="00726346"/>
    <w:rsid w:val="007267D3"/>
    <w:rsid w:val="007274B6"/>
    <w:rsid w:val="00727EB3"/>
    <w:rsid w:val="007308B1"/>
    <w:rsid w:val="00730ADE"/>
    <w:rsid w:val="00730B92"/>
    <w:rsid w:val="00730F9F"/>
    <w:rsid w:val="007326DC"/>
    <w:rsid w:val="007330F2"/>
    <w:rsid w:val="007356C8"/>
    <w:rsid w:val="00735FBD"/>
    <w:rsid w:val="00736B3E"/>
    <w:rsid w:val="00737DEC"/>
    <w:rsid w:val="00740645"/>
    <w:rsid w:val="00743CEF"/>
    <w:rsid w:val="00745B0F"/>
    <w:rsid w:val="00746112"/>
    <w:rsid w:val="00747350"/>
    <w:rsid w:val="00750948"/>
    <w:rsid w:val="00750FD6"/>
    <w:rsid w:val="007516D3"/>
    <w:rsid w:val="00752596"/>
    <w:rsid w:val="007546ED"/>
    <w:rsid w:val="00754998"/>
    <w:rsid w:val="007602FB"/>
    <w:rsid w:val="0076173D"/>
    <w:rsid w:val="00767651"/>
    <w:rsid w:val="007704A3"/>
    <w:rsid w:val="007714CC"/>
    <w:rsid w:val="00771FB5"/>
    <w:rsid w:val="00775D93"/>
    <w:rsid w:val="007773F3"/>
    <w:rsid w:val="007778CB"/>
    <w:rsid w:val="0078153C"/>
    <w:rsid w:val="00781DF6"/>
    <w:rsid w:val="007840D9"/>
    <w:rsid w:val="00785EAD"/>
    <w:rsid w:val="00787392"/>
    <w:rsid w:val="007874D7"/>
    <w:rsid w:val="0079043D"/>
    <w:rsid w:val="00793DCD"/>
    <w:rsid w:val="007976EB"/>
    <w:rsid w:val="00797F2E"/>
    <w:rsid w:val="007A1C6B"/>
    <w:rsid w:val="007A5033"/>
    <w:rsid w:val="007A635F"/>
    <w:rsid w:val="007A6D84"/>
    <w:rsid w:val="007A7E46"/>
    <w:rsid w:val="007B136D"/>
    <w:rsid w:val="007B2668"/>
    <w:rsid w:val="007B6C04"/>
    <w:rsid w:val="007C2162"/>
    <w:rsid w:val="007C6894"/>
    <w:rsid w:val="007C7CB0"/>
    <w:rsid w:val="007D0ADB"/>
    <w:rsid w:val="007D312B"/>
    <w:rsid w:val="007D4D13"/>
    <w:rsid w:val="007E01A2"/>
    <w:rsid w:val="007E088A"/>
    <w:rsid w:val="007E3819"/>
    <w:rsid w:val="007F020B"/>
    <w:rsid w:val="007F031A"/>
    <w:rsid w:val="007F0EF5"/>
    <w:rsid w:val="007F13FF"/>
    <w:rsid w:val="007F1D57"/>
    <w:rsid w:val="007F2678"/>
    <w:rsid w:val="007F5BF6"/>
    <w:rsid w:val="007F60D3"/>
    <w:rsid w:val="00801B7A"/>
    <w:rsid w:val="00803153"/>
    <w:rsid w:val="008042BF"/>
    <w:rsid w:val="008045A0"/>
    <w:rsid w:val="00805E76"/>
    <w:rsid w:val="008067CE"/>
    <w:rsid w:val="00806BC6"/>
    <w:rsid w:val="00810067"/>
    <w:rsid w:val="00810D08"/>
    <w:rsid w:val="0081139F"/>
    <w:rsid w:val="00813EB5"/>
    <w:rsid w:val="00814927"/>
    <w:rsid w:val="00815928"/>
    <w:rsid w:val="008159DE"/>
    <w:rsid w:val="008160D0"/>
    <w:rsid w:val="008174B6"/>
    <w:rsid w:val="00817BFB"/>
    <w:rsid w:val="00823129"/>
    <w:rsid w:val="00824D0C"/>
    <w:rsid w:val="00827D77"/>
    <w:rsid w:val="00833A0C"/>
    <w:rsid w:val="008347B5"/>
    <w:rsid w:val="00836FD0"/>
    <w:rsid w:val="008406CF"/>
    <w:rsid w:val="0084218B"/>
    <w:rsid w:val="0084311A"/>
    <w:rsid w:val="00844C09"/>
    <w:rsid w:val="00846110"/>
    <w:rsid w:val="00851A6D"/>
    <w:rsid w:val="00863CE4"/>
    <w:rsid w:val="008643F9"/>
    <w:rsid w:val="00866666"/>
    <w:rsid w:val="00866775"/>
    <w:rsid w:val="00866D1D"/>
    <w:rsid w:val="0086715B"/>
    <w:rsid w:val="00867DD3"/>
    <w:rsid w:val="00870624"/>
    <w:rsid w:val="0087224A"/>
    <w:rsid w:val="00883A03"/>
    <w:rsid w:val="00890EA9"/>
    <w:rsid w:val="00891266"/>
    <w:rsid w:val="008923A2"/>
    <w:rsid w:val="00893BC6"/>
    <w:rsid w:val="00895681"/>
    <w:rsid w:val="008A2184"/>
    <w:rsid w:val="008A31ED"/>
    <w:rsid w:val="008A3A6B"/>
    <w:rsid w:val="008A4074"/>
    <w:rsid w:val="008A4086"/>
    <w:rsid w:val="008A4B51"/>
    <w:rsid w:val="008A4C84"/>
    <w:rsid w:val="008A598B"/>
    <w:rsid w:val="008A6FBE"/>
    <w:rsid w:val="008B0ABA"/>
    <w:rsid w:val="008B3441"/>
    <w:rsid w:val="008B5F96"/>
    <w:rsid w:val="008B69FB"/>
    <w:rsid w:val="008B786D"/>
    <w:rsid w:val="008C0448"/>
    <w:rsid w:val="008C0AFE"/>
    <w:rsid w:val="008C38A8"/>
    <w:rsid w:val="008C613B"/>
    <w:rsid w:val="008C6998"/>
    <w:rsid w:val="008C75FF"/>
    <w:rsid w:val="008C7C11"/>
    <w:rsid w:val="008D315A"/>
    <w:rsid w:val="008D3439"/>
    <w:rsid w:val="008D51CE"/>
    <w:rsid w:val="008D63C9"/>
    <w:rsid w:val="008D7848"/>
    <w:rsid w:val="008E0639"/>
    <w:rsid w:val="008E109F"/>
    <w:rsid w:val="008E491A"/>
    <w:rsid w:val="008E5D3E"/>
    <w:rsid w:val="008E7F81"/>
    <w:rsid w:val="008F4F20"/>
    <w:rsid w:val="008F5376"/>
    <w:rsid w:val="008F62C3"/>
    <w:rsid w:val="008F6320"/>
    <w:rsid w:val="008F7073"/>
    <w:rsid w:val="00900573"/>
    <w:rsid w:val="00901181"/>
    <w:rsid w:val="009018D9"/>
    <w:rsid w:val="00905C75"/>
    <w:rsid w:val="00907727"/>
    <w:rsid w:val="00910F7A"/>
    <w:rsid w:val="00911BFB"/>
    <w:rsid w:val="009220E6"/>
    <w:rsid w:val="009255E7"/>
    <w:rsid w:val="00927633"/>
    <w:rsid w:val="00934453"/>
    <w:rsid w:val="009361CB"/>
    <w:rsid w:val="00937C48"/>
    <w:rsid w:val="00941C0F"/>
    <w:rsid w:val="0094299E"/>
    <w:rsid w:val="00951F67"/>
    <w:rsid w:val="009601FC"/>
    <w:rsid w:val="00962252"/>
    <w:rsid w:val="00962A55"/>
    <w:rsid w:val="009655CC"/>
    <w:rsid w:val="00965F3B"/>
    <w:rsid w:val="00966443"/>
    <w:rsid w:val="00967F7E"/>
    <w:rsid w:val="0097035E"/>
    <w:rsid w:val="00970FF3"/>
    <w:rsid w:val="0097357D"/>
    <w:rsid w:val="00973607"/>
    <w:rsid w:val="009750AE"/>
    <w:rsid w:val="009753A3"/>
    <w:rsid w:val="00992330"/>
    <w:rsid w:val="00993439"/>
    <w:rsid w:val="00993E8B"/>
    <w:rsid w:val="009A5721"/>
    <w:rsid w:val="009A7442"/>
    <w:rsid w:val="009B1A65"/>
    <w:rsid w:val="009B4B85"/>
    <w:rsid w:val="009B6744"/>
    <w:rsid w:val="009C0FB5"/>
    <w:rsid w:val="009C33EC"/>
    <w:rsid w:val="009C7235"/>
    <w:rsid w:val="009D0E90"/>
    <w:rsid w:val="009D1FE3"/>
    <w:rsid w:val="009E1594"/>
    <w:rsid w:val="009E422D"/>
    <w:rsid w:val="009F43D9"/>
    <w:rsid w:val="009F5FB0"/>
    <w:rsid w:val="009F7583"/>
    <w:rsid w:val="009F777D"/>
    <w:rsid w:val="00A0493F"/>
    <w:rsid w:val="00A07109"/>
    <w:rsid w:val="00A1738B"/>
    <w:rsid w:val="00A20E3C"/>
    <w:rsid w:val="00A2127C"/>
    <w:rsid w:val="00A25B59"/>
    <w:rsid w:val="00A27358"/>
    <w:rsid w:val="00A42951"/>
    <w:rsid w:val="00A42E88"/>
    <w:rsid w:val="00A521C7"/>
    <w:rsid w:val="00A55FA6"/>
    <w:rsid w:val="00A56CCC"/>
    <w:rsid w:val="00A60885"/>
    <w:rsid w:val="00A636C8"/>
    <w:rsid w:val="00A653C5"/>
    <w:rsid w:val="00A659FC"/>
    <w:rsid w:val="00A65B4D"/>
    <w:rsid w:val="00A65F17"/>
    <w:rsid w:val="00A665AE"/>
    <w:rsid w:val="00A67633"/>
    <w:rsid w:val="00A67D7E"/>
    <w:rsid w:val="00A71E35"/>
    <w:rsid w:val="00A72FCA"/>
    <w:rsid w:val="00A73270"/>
    <w:rsid w:val="00A74F8A"/>
    <w:rsid w:val="00A76F3C"/>
    <w:rsid w:val="00A77010"/>
    <w:rsid w:val="00A82F64"/>
    <w:rsid w:val="00A8425D"/>
    <w:rsid w:val="00A84C5A"/>
    <w:rsid w:val="00A87190"/>
    <w:rsid w:val="00A87621"/>
    <w:rsid w:val="00A9027C"/>
    <w:rsid w:val="00A927AF"/>
    <w:rsid w:val="00A93C25"/>
    <w:rsid w:val="00A94267"/>
    <w:rsid w:val="00A951DE"/>
    <w:rsid w:val="00A965B6"/>
    <w:rsid w:val="00AA169D"/>
    <w:rsid w:val="00AA3BD2"/>
    <w:rsid w:val="00AB1BF5"/>
    <w:rsid w:val="00AB4EDA"/>
    <w:rsid w:val="00AC1179"/>
    <w:rsid w:val="00AC123A"/>
    <w:rsid w:val="00AC2A89"/>
    <w:rsid w:val="00AC3514"/>
    <w:rsid w:val="00AC60C1"/>
    <w:rsid w:val="00AC64F8"/>
    <w:rsid w:val="00AC6960"/>
    <w:rsid w:val="00AD1BB1"/>
    <w:rsid w:val="00AE0C91"/>
    <w:rsid w:val="00AE2E39"/>
    <w:rsid w:val="00AE305D"/>
    <w:rsid w:val="00AE7C00"/>
    <w:rsid w:val="00AF2876"/>
    <w:rsid w:val="00AF7365"/>
    <w:rsid w:val="00B01671"/>
    <w:rsid w:val="00B04691"/>
    <w:rsid w:val="00B04BDC"/>
    <w:rsid w:val="00B16412"/>
    <w:rsid w:val="00B16B3E"/>
    <w:rsid w:val="00B17551"/>
    <w:rsid w:val="00B20860"/>
    <w:rsid w:val="00B208E0"/>
    <w:rsid w:val="00B22B27"/>
    <w:rsid w:val="00B23B3B"/>
    <w:rsid w:val="00B27EA9"/>
    <w:rsid w:val="00B30BE4"/>
    <w:rsid w:val="00B355CE"/>
    <w:rsid w:val="00B36F09"/>
    <w:rsid w:val="00B37E35"/>
    <w:rsid w:val="00B423AA"/>
    <w:rsid w:val="00B42542"/>
    <w:rsid w:val="00B428BA"/>
    <w:rsid w:val="00B436CE"/>
    <w:rsid w:val="00B45898"/>
    <w:rsid w:val="00B4740D"/>
    <w:rsid w:val="00B5074D"/>
    <w:rsid w:val="00B53EE8"/>
    <w:rsid w:val="00B55C2E"/>
    <w:rsid w:val="00B56893"/>
    <w:rsid w:val="00B56C65"/>
    <w:rsid w:val="00B613B5"/>
    <w:rsid w:val="00B72665"/>
    <w:rsid w:val="00B774A4"/>
    <w:rsid w:val="00B81EFB"/>
    <w:rsid w:val="00B84834"/>
    <w:rsid w:val="00B84F77"/>
    <w:rsid w:val="00B85411"/>
    <w:rsid w:val="00B85541"/>
    <w:rsid w:val="00B86736"/>
    <w:rsid w:val="00B87416"/>
    <w:rsid w:val="00B92296"/>
    <w:rsid w:val="00B961BC"/>
    <w:rsid w:val="00B972FB"/>
    <w:rsid w:val="00BA3091"/>
    <w:rsid w:val="00BA4CB7"/>
    <w:rsid w:val="00BB0827"/>
    <w:rsid w:val="00BB09CC"/>
    <w:rsid w:val="00BB185A"/>
    <w:rsid w:val="00BB28DE"/>
    <w:rsid w:val="00BB2E57"/>
    <w:rsid w:val="00BB4504"/>
    <w:rsid w:val="00BB5982"/>
    <w:rsid w:val="00BC0023"/>
    <w:rsid w:val="00BC134A"/>
    <w:rsid w:val="00BC2675"/>
    <w:rsid w:val="00BC2904"/>
    <w:rsid w:val="00BC34B7"/>
    <w:rsid w:val="00BC543B"/>
    <w:rsid w:val="00BC6FAB"/>
    <w:rsid w:val="00BD146E"/>
    <w:rsid w:val="00BD1A16"/>
    <w:rsid w:val="00BD4D8F"/>
    <w:rsid w:val="00BD5C63"/>
    <w:rsid w:val="00BD73E8"/>
    <w:rsid w:val="00BD76A4"/>
    <w:rsid w:val="00BD7E7D"/>
    <w:rsid w:val="00BE2A32"/>
    <w:rsid w:val="00BE3E67"/>
    <w:rsid w:val="00BE402A"/>
    <w:rsid w:val="00BF11F1"/>
    <w:rsid w:val="00BF1BCF"/>
    <w:rsid w:val="00BF22FC"/>
    <w:rsid w:val="00BF2678"/>
    <w:rsid w:val="00BF5891"/>
    <w:rsid w:val="00BF5B00"/>
    <w:rsid w:val="00BF6723"/>
    <w:rsid w:val="00C01E21"/>
    <w:rsid w:val="00C04053"/>
    <w:rsid w:val="00C05BE4"/>
    <w:rsid w:val="00C1321A"/>
    <w:rsid w:val="00C22708"/>
    <w:rsid w:val="00C2289D"/>
    <w:rsid w:val="00C22AE5"/>
    <w:rsid w:val="00C3070D"/>
    <w:rsid w:val="00C310C4"/>
    <w:rsid w:val="00C325E8"/>
    <w:rsid w:val="00C34622"/>
    <w:rsid w:val="00C3647C"/>
    <w:rsid w:val="00C375C4"/>
    <w:rsid w:val="00C406D6"/>
    <w:rsid w:val="00C4266F"/>
    <w:rsid w:val="00C4277B"/>
    <w:rsid w:val="00C45C07"/>
    <w:rsid w:val="00C45E14"/>
    <w:rsid w:val="00C62824"/>
    <w:rsid w:val="00C62FE6"/>
    <w:rsid w:val="00C653C6"/>
    <w:rsid w:val="00C67A83"/>
    <w:rsid w:val="00C71B8E"/>
    <w:rsid w:val="00C71F5E"/>
    <w:rsid w:val="00C73650"/>
    <w:rsid w:val="00C74A49"/>
    <w:rsid w:val="00C756E6"/>
    <w:rsid w:val="00C76490"/>
    <w:rsid w:val="00C76BA5"/>
    <w:rsid w:val="00C7713F"/>
    <w:rsid w:val="00C779DD"/>
    <w:rsid w:val="00C817F9"/>
    <w:rsid w:val="00C82CDF"/>
    <w:rsid w:val="00C92832"/>
    <w:rsid w:val="00C92B02"/>
    <w:rsid w:val="00C9447A"/>
    <w:rsid w:val="00C945E1"/>
    <w:rsid w:val="00C9497F"/>
    <w:rsid w:val="00C94C9B"/>
    <w:rsid w:val="00C97AB2"/>
    <w:rsid w:val="00CA1C27"/>
    <w:rsid w:val="00CA495A"/>
    <w:rsid w:val="00CA6388"/>
    <w:rsid w:val="00CB5689"/>
    <w:rsid w:val="00CB577C"/>
    <w:rsid w:val="00CC1BE3"/>
    <w:rsid w:val="00CC3B96"/>
    <w:rsid w:val="00CC4057"/>
    <w:rsid w:val="00CD0968"/>
    <w:rsid w:val="00CD2DAF"/>
    <w:rsid w:val="00CD3690"/>
    <w:rsid w:val="00CD4E51"/>
    <w:rsid w:val="00CD5C82"/>
    <w:rsid w:val="00CD7B88"/>
    <w:rsid w:val="00CE0C89"/>
    <w:rsid w:val="00CE1150"/>
    <w:rsid w:val="00CE576C"/>
    <w:rsid w:val="00CF0681"/>
    <w:rsid w:val="00CF72D4"/>
    <w:rsid w:val="00D05015"/>
    <w:rsid w:val="00D05253"/>
    <w:rsid w:val="00D07A67"/>
    <w:rsid w:val="00D11560"/>
    <w:rsid w:val="00D15BCE"/>
    <w:rsid w:val="00D172A7"/>
    <w:rsid w:val="00D17D2A"/>
    <w:rsid w:val="00D23D9A"/>
    <w:rsid w:val="00D25A4C"/>
    <w:rsid w:val="00D25DF4"/>
    <w:rsid w:val="00D2689C"/>
    <w:rsid w:val="00D30D8C"/>
    <w:rsid w:val="00D34C4A"/>
    <w:rsid w:val="00D35E8E"/>
    <w:rsid w:val="00D408ED"/>
    <w:rsid w:val="00D472A5"/>
    <w:rsid w:val="00D5012D"/>
    <w:rsid w:val="00D5063B"/>
    <w:rsid w:val="00D52778"/>
    <w:rsid w:val="00D575BE"/>
    <w:rsid w:val="00D6420D"/>
    <w:rsid w:val="00D64461"/>
    <w:rsid w:val="00D64878"/>
    <w:rsid w:val="00D649BA"/>
    <w:rsid w:val="00D65F7B"/>
    <w:rsid w:val="00D66518"/>
    <w:rsid w:val="00D7067C"/>
    <w:rsid w:val="00D80293"/>
    <w:rsid w:val="00D80D45"/>
    <w:rsid w:val="00D81ED7"/>
    <w:rsid w:val="00D83639"/>
    <w:rsid w:val="00D91F8D"/>
    <w:rsid w:val="00D9587A"/>
    <w:rsid w:val="00D97709"/>
    <w:rsid w:val="00DA0EAD"/>
    <w:rsid w:val="00DA24A7"/>
    <w:rsid w:val="00DB2603"/>
    <w:rsid w:val="00DB66C9"/>
    <w:rsid w:val="00DB7F1D"/>
    <w:rsid w:val="00DC6B77"/>
    <w:rsid w:val="00DD0A3A"/>
    <w:rsid w:val="00DD0CF8"/>
    <w:rsid w:val="00DD2DFC"/>
    <w:rsid w:val="00DD3713"/>
    <w:rsid w:val="00DD7695"/>
    <w:rsid w:val="00DE5FCA"/>
    <w:rsid w:val="00DF13F0"/>
    <w:rsid w:val="00DF3616"/>
    <w:rsid w:val="00DF4454"/>
    <w:rsid w:val="00DF488D"/>
    <w:rsid w:val="00DF5342"/>
    <w:rsid w:val="00E03760"/>
    <w:rsid w:val="00E03998"/>
    <w:rsid w:val="00E06B6E"/>
    <w:rsid w:val="00E12062"/>
    <w:rsid w:val="00E13D12"/>
    <w:rsid w:val="00E162E3"/>
    <w:rsid w:val="00E16746"/>
    <w:rsid w:val="00E16764"/>
    <w:rsid w:val="00E20516"/>
    <w:rsid w:val="00E21704"/>
    <w:rsid w:val="00E21B7F"/>
    <w:rsid w:val="00E24184"/>
    <w:rsid w:val="00E2666E"/>
    <w:rsid w:val="00E279DB"/>
    <w:rsid w:val="00E27B09"/>
    <w:rsid w:val="00E30DA7"/>
    <w:rsid w:val="00E3508E"/>
    <w:rsid w:val="00E37565"/>
    <w:rsid w:val="00E37A88"/>
    <w:rsid w:val="00E4205D"/>
    <w:rsid w:val="00E4240D"/>
    <w:rsid w:val="00E433E5"/>
    <w:rsid w:val="00E437D3"/>
    <w:rsid w:val="00E46B43"/>
    <w:rsid w:val="00E534C2"/>
    <w:rsid w:val="00E53AC3"/>
    <w:rsid w:val="00E60DE7"/>
    <w:rsid w:val="00E62EAF"/>
    <w:rsid w:val="00E64A05"/>
    <w:rsid w:val="00E70E1C"/>
    <w:rsid w:val="00E725DB"/>
    <w:rsid w:val="00E73477"/>
    <w:rsid w:val="00E75F17"/>
    <w:rsid w:val="00E76630"/>
    <w:rsid w:val="00E86884"/>
    <w:rsid w:val="00E90A4A"/>
    <w:rsid w:val="00E90CAA"/>
    <w:rsid w:val="00E9614A"/>
    <w:rsid w:val="00E9688D"/>
    <w:rsid w:val="00E96C60"/>
    <w:rsid w:val="00EA01A1"/>
    <w:rsid w:val="00EA2DD4"/>
    <w:rsid w:val="00EB06B3"/>
    <w:rsid w:val="00EB09F6"/>
    <w:rsid w:val="00EB0DD3"/>
    <w:rsid w:val="00EB2237"/>
    <w:rsid w:val="00EB2271"/>
    <w:rsid w:val="00EB2F4D"/>
    <w:rsid w:val="00EB69B1"/>
    <w:rsid w:val="00EC0773"/>
    <w:rsid w:val="00EC24C8"/>
    <w:rsid w:val="00EC3493"/>
    <w:rsid w:val="00EC3E7A"/>
    <w:rsid w:val="00EC449C"/>
    <w:rsid w:val="00ED0859"/>
    <w:rsid w:val="00ED1299"/>
    <w:rsid w:val="00ED1D8A"/>
    <w:rsid w:val="00ED2AEA"/>
    <w:rsid w:val="00ED6C20"/>
    <w:rsid w:val="00ED7FB8"/>
    <w:rsid w:val="00EE18A8"/>
    <w:rsid w:val="00EE20E8"/>
    <w:rsid w:val="00EE3413"/>
    <w:rsid w:val="00EE5285"/>
    <w:rsid w:val="00EF2808"/>
    <w:rsid w:val="00EF288D"/>
    <w:rsid w:val="00EF480A"/>
    <w:rsid w:val="00EF5649"/>
    <w:rsid w:val="00F00D7C"/>
    <w:rsid w:val="00F01FD5"/>
    <w:rsid w:val="00F03911"/>
    <w:rsid w:val="00F055A8"/>
    <w:rsid w:val="00F134BF"/>
    <w:rsid w:val="00F135F0"/>
    <w:rsid w:val="00F155D0"/>
    <w:rsid w:val="00F25246"/>
    <w:rsid w:val="00F25644"/>
    <w:rsid w:val="00F32E53"/>
    <w:rsid w:val="00F34053"/>
    <w:rsid w:val="00F3447D"/>
    <w:rsid w:val="00F35F77"/>
    <w:rsid w:val="00F41AAF"/>
    <w:rsid w:val="00F41EF6"/>
    <w:rsid w:val="00F422AF"/>
    <w:rsid w:val="00F4398D"/>
    <w:rsid w:val="00F476CB"/>
    <w:rsid w:val="00F52F58"/>
    <w:rsid w:val="00F6574B"/>
    <w:rsid w:val="00F65DB8"/>
    <w:rsid w:val="00F70D12"/>
    <w:rsid w:val="00F7138C"/>
    <w:rsid w:val="00F73751"/>
    <w:rsid w:val="00F77B18"/>
    <w:rsid w:val="00F80A09"/>
    <w:rsid w:val="00F8178F"/>
    <w:rsid w:val="00F82C66"/>
    <w:rsid w:val="00F841E5"/>
    <w:rsid w:val="00F8483B"/>
    <w:rsid w:val="00F87D98"/>
    <w:rsid w:val="00F901D1"/>
    <w:rsid w:val="00F94537"/>
    <w:rsid w:val="00F960B2"/>
    <w:rsid w:val="00F961E4"/>
    <w:rsid w:val="00F97EA1"/>
    <w:rsid w:val="00FA0A61"/>
    <w:rsid w:val="00FA0E53"/>
    <w:rsid w:val="00FA1E7D"/>
    <w:rsid w:val="00FA369F"/>
    <w:rsid w:val="00FA4847"/>
    <w:rsid w:val="00FA4A63"/>
    <w:rsid w:val="00FA4BF0"/>
    <w:rsid w:val="00FA78A3"/>
    <w:rsid w:val="00FB073F"/>
    <w:rsid w:val="00FB20D2"/>
    <w:rsid w:val="00FB26E4"/>
    <w:rsid w:val="00FB5D83"/>
    <w:rsid w:val="00FC09E9"/>
    <w:rsid w:val="00FC0F07"/>
    <w:rsid w:val="00FC61D1"/>
    <w:rsid w:val="00FD506C"/>
    <w:rsid w:val="00FD6A85"/>
    <w:rsid w:val="00FE6E32"/>
    <w:rsid w:val="00FE7A08"/>
    <w:rsid w:val="00FF09B6"/>
    <w:rsid w:val="00FF17CD"/>
    <w:rsid w:val="00FF387E"/>
    <w:rsid w:val="00FF65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E9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F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vullingCourier">
    <w:name w:val="InvullingCourier"/>
    <w:basedOn w:val="Normal"/>
    <w:uiPriority w:val="99"/>
    <w:rsid w:val="00BC6FAB"/>
    <w:pPr>
      <w:spacing w:after="0" w:line="240" w:lineRule="exact"/>
    </w:pPr>
    <w:rPr>
      <w:rFonts w:ascii="Courier New" w:eastAsia="Times New Roman" w:hAnsi="Courier New" w:cs="Times New Roman"/>
      <w:sz w:val="20"/>
      <w:szCs w:val="20"/>
    </w:rPr>
  </w:style>
  <w:style w:type="paragraph" w:customStyle="1" w:styleId="EndNoteBibliographyTitle">
    <w:name w:val="EndNote Bibliography Title"/>
    <w:basedOn w:val="Normal"/>
    <w:link w:val="EndNoteBibliographyTitleChar"/>
    <w:rsid w:val="00BC6F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6FAB"/>
    <w:rPr>
      <w:rFonts w:ascii="Calibri" w:hAnsi="Calibri" w:cs="Calibri"/>
      <w:noProof/>
      <w:lang w:val="en-US"/>
    </w:rPr>
  </w:style>
  <w:style w:type="paragraph" w:customStyle="1" w:styleId="EndNoteBibliography">
    <w:name w:val="EndNote Bibliography"/>
    <w:basedOn w:val="Normal"/>
    <w:link w:val="EndNoteBibliographyChar"/>
    <w:rsid w:val="00BC6F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6FAB"/>
    <w:rPr>
      <w:rFonts w:ascii="Calibri" w:hAnsi="Calibri" w:cs="Calibri"/>
      <w:noProof/>
      <w:lang w:val="en-US"/>
    </w:rPr>
  </w:style>
  <w:style w:type="table" w:styleId="TableGrid">
    <w:name w:val="Table Grid"/>
    <w:basedOn w:val="TableNormal"/>
    <w:uiPriority w:val="59"/>
    <w:rsid w:val="007546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B6950"/>
    <w:rPr>
      <w:sz w:val="16"/>
      <w:szCs w:val="16"/>
    </w:rPr>
  </w:style>
  <w:style w:type="paragraph" w:styleId="CommentText">
    <w:name w:val="annotation text"/>
    <w:basedOn w:val="Normal"/>
    <w:link w:val="CommentTextChar"/>
    <w:uiPriority w:val="99"/>
    <w:unhideWhenUsed/>
    <w:rsid w:val="004B6950"/>
    <w:pPr>
      <w:spacing w:line="240" w:lineRule="auto"/>
    </w:pPr>
    <w:rPr>
      <w:sz w:val="20"/>
      <w:szCs w:val="20"/>
    </w:rPr>
  </w:style>
  <w:style w:type="character" w:customStyle="1" w:styleId="CommentTextChar">
    <w:name w:val="Comment Text Char"/>
    <w:basedOn w:val="DefaultParagraphFont"/>
    <w:link w:val="CommentText"/>
    <w:uiPriority w:val="99"/>
    <w:rsid w:val="004B6950"/>
    <w:rPr>
      <w:sz w:val="20"/>
      <w:szCs w:val="20"/>
    </w:rPr>
  </w:style>
  <w:style w:type="paragraph" w:styleId="CommentSubject">
    <w:name w:val="annotation subject"/>
    <w:basedOn w:val="CommentText"/>
    <w:next w:val="CommentText"/>
    <w:link w:val="CommentSubjectChar"/>
    <w:uiPriority w:val="99"/>
    <w:semiHidden/>
    <w:unhideWhenUsed/>
    <w:rsid w:val="004B6950"/>
    <w:rPr>
      <w:b/>
      <w:bCs/>
    </w:rPr>
  </w:style>
  <w:style w:type="character" w:customStyle="1" w:styleId="CommentSubjectChar">
    <w:name w:val="Comment Subject Char"/>
    <w:basedOn w:val="CommentTextChar"/>
    <w:link w:val="CommentSubject"/>
    <w:uiPriority w:val="99"/>
    <w:semiHidden/>
    <w:rsid w:val="004B6950"/>
    <w:rPr>
      <w:b/>
      <w:bCs/>
      <w:sz w:val="20"/>
      <w:szCs w:val="20"/>
    </w:rPr>
  </w:style>
  <w:style w:type="paragraph" w:styleId="BalloonText">
    <w:name w:val="Balloon Text"/>
    <w:basedOn w:val="Normal"/>
    <w:link w:val="BalloonTextChar"/>
    <w:uiPriority w:val="99"/>
    <w:semiHidden/>
    <w:unhideWhenUsed/>
    <w:rsid w:val="004B69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950"/>
    <w:rPr>
      <w:rFonts w:ascii="Segoe UI" w:hAnsi="Segoe UI" w:cs="Segoe UI"/>
      <w:sz w:val="18"/>
      <w:szCs w:val="18"/>
    </w:rPr>
  </w:style>
  <w:style w:type="paragraph" w:styleId="ListParagraph">
    <w:name w:val="List Paragraph"/>
    <w:basedOn w:val="Normal"/>
    <w:uiPriority w:val="34"/>
    <w:qFormat/>
    <w:rsid w:val="007F2678"/>
    <w:pPr>
      <w:ind w:left="720"/>
      <w:contextualSpacing/>
    </w:pPr>
  </w:style>
  <w:style w:type="paragraph" w:styleId="Header">
    <w:name w:val="header"/>
    <w:basedOn w:val="Normal"/>
    <w:link w:val="HeaderChar"/>
    <w:uiPriority w:val="99"/>
    <w:unhideWhenUsed/>
    <w:rsid w:val="007A6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635F"/>
  </w:style>
  <w:style w:type="paragraph" w:styleId="Footer">
    <w:name w:val="footer"/>
    <w:basedOn w:val="Normal"/>
    <w:link w:val="FooterChar"/>
    <w:uiPriority w:val="99"/>
    <w:unhideWhenUsed/>
    <w:rsid w:val="007A6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635F"/>
  </w:style>
  <w:style w:type="table" w:customStyle="1" w:styleId="Onopgemaaktetabel21">
    <w:name w:val="Onopgemaakte tabel 21"/>
    <w:basedOn w:val="TableNormal"/>
    <w:uiPriority w:val="42"/>
    <w:rsid w:val="00C4266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41">
    <w:name w:val="Onopgemaakte tabel 41"/>
    <w:basedOn w:val="TableNormal"/>
    <w:uiPriority w:val="44"/>
    <w:rsid w:val="00C4266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51">
    <w:name w:val="Onopgemaakte tabel 51"/>
    <w:basedOn w:val="TableNormal"/>
    <w:uiPriority w:val="45"/>
    <w:rsid w:val="00C4266F"/>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6kleurrijk1">
    <w:name w:val="Lijsttabel 6 kleurrijk1"/>
    <w:basedOn w:val="TableNormal"/>
    <w:uiPriority w:val="51"/>
    <w:rsid w:val="00C4266F"/>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jsttabel7kleurrijk1">
    <w:name w:val="Lijsttabel 7 kleurrijk1"/>
    <w:basedOn w:val="TableNormal"/>
    <w:uiPriority w:val="52"/>
    <w:rsid w:val="00216E9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797F2E"/>
    <w:rPr>
      <w:color w:val="0000FF"/>
      <w:u w:val="single"/>
    </w:rPr>
  </w:style>
  <w:style w:type="character" w:styleId="FollowedHyperlink">
    <w:name w:val="FollowedHyperlink"/>
    <w:basedOn w:val="DefaultParagraphFont"/>
    <w:uiPriority w:val="99"/>
    <w:semiHidden/>
    <w:unhideWhenUsed/>
    <w:rsid w:val="005E0D9B"/>
    <w:rPr>
      <w:color w:val="954F72" w:themeColor="followedHyperlink"/>
      <w:u w:val="single"/>
    </w:rPr>
  </w:style>
  <w:style w:type="paragraph" w:styleId="NormalWeb">
    <w:name w:val="Normal (Web)"/>
    <w:basedOn w:val="Normal"/>
    <w:uiPriority w:val="99"/>
    <w:semiHidden/>
    <w:unhideWhenUsed/>
    <w:rsid w:val="00B4254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DD2DFC"/>
    <w:pPr>
      <w:spacing w:after="0" w:line="240" w:lineRule="auto"/>
    </w:pPr>
  </w:style>
  <w:style w:type="paragraph" w:styleId="HTMLPreformatted">
    <w:name w:val="HTML Preformatted"/>
    <w:basedOn w:val="Normal"/>
    <w:link w:val="HTMLPreformattedChar"/>
    <w:uiPriority w:val="99"/>
    <w:semiHidden/>
    <w:unhideWhenUsed/>
    <w:rsid w:val="00BB28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BB28DE"/>
    <w:rPr>
      <w:rFonts w:ascii="Courier New" w:eastAsia="Times New Roman" w:hAnsi="Courier New" w:cs="Courier New"/>
      <w:sz w:val="20"/>
      <w:szCs w:val="20"/>
      <w:lang w:eastAsia="nl-NL"/>
    </w:rPr>
  </w:style>
  <w:style w:type="character" w:customStyle="1" w:styleId="y2iqfc">
    <w:name w:val="y2iqfc"/>
    <w:basedOn w:val="DefaultParagraphFont"/>
    <w:rsid w:val="00BB28DE"/>
  </w:style>
  <w:style w:type="character" w:customStyle="1" w:styleId="authors-list-item">
    <w:name w:val="authors-list-item"/>
    <w:basedOn w:val="DefaultParagraphFont"/>
    <w:rsid w:val="00365558"/>
  </w:style>
  <w:style w:type="character" w:customStyle="1" w:styleId="comma">
    <w:name w:val="comma"/>
    <w:basedOn w:val="DefaultParagraphFont"/>
    <w:rsid w:val="00365558"/>
  </w:style>
  <w:style w:type="paragraph" w:styleId="NoSpacing">
    <w:name w:val="No Spacing"/>
    <w:uiPriority w:val="1"/>
    <w:qFormat/>
    <w:rsid w:val="0079043D"/>
    <w:pPr>
      <w:spacing w:after="0" w:line="240" w:lineRule="auto"/>
    </w:pPr>
  </w:style>
  <w:style w:type="paragraph" w:styleId="FootnoteText">
    <w:name w:val="footnote text"/>
    <w:basedOn w:val="Normal"/>
    <w:link w:val="FootnoteTextChar"/>
    <w:uiPriority w:val="99"/>
    <w:semiHidden/>
    <w:unhideWhenUsed/>
    <w:rsid w:val="007976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76EB"/>
    <w:rPr>
      <w:sz w:val="20"/>
      <w:szCs w:val="20"/>
    </w:rPr>
  </w:style>
  <w:style w:type="character" w:styleId="FootnoteReference">
    <w:name w:val="footnote reference"/>
    <w:basedOn w:val="DefaultParagraphFont"/>
    <w:uiPriority w:val="99"/>
    <w:semiHidden/>
    <w:unhideWhenUsed/>
    <w:rsid w:val="007976EB"/>
    <w:rPr>
      <w:vertAlign w:val="superscript"/>
    </w:rPr>
  </w:style>
  <w:style w:type="paragraph" w:customStyle="1" w:styleId="TableNote">
    <w:name w:val="TableNote"/>
    <w:basedOn w:val="Normal"/>
    <w:rsid w:val="006A2DB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A2DB8"/>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6A2DB8"/>
    <w:rPr>
      <w:color w:val="666699"/>
    </w:rPr>
  </w:style>
  <w:style w:type="paragraph" w:customStyle="1" w:styleId="TableHeader">
    <w:name w:val="TableHeader"/>
    <w:basedOn w:val="Normal"/>
    <w:rsid w:val="006A2DB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A2D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F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vullingCourier">
    <w:name w:val="InvullingCourier"/>
    <w:basedOn w:val="Normal"/>
    <w:uiPriority w:val="99"/>
    <w:rsid w:val="00BC6FAB"/>
    <w:pPr>
      <w:spacing w:after="0" w:line="240" w:lineRule="exact"/>
    </w:pPr>
    <w:rPr>
      <w:rFonts w:ascii="Courier New" w:eastAsia="Times New Roman" w:hAnsi="Courier New" w:cs="Times New Roman"/>
      <w:sz w:val="20"/>
      <w:szCs w:val="20"/>
    </w:rPr>
  </w:style>
  <w:style w:type="paragraph" w:customStyle="1" w:styleId="EndNoteBibliographyTitle">
    <w:name w:val="EndNote Bibliography Title"/>
    <w:basedOn w:val="Normal"/>
    <w:link w:val="EndNoteBibliographyTitleChar"/>
    <w:rsid w:val="00BC6F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6FAB"/>
    <w:rPr>
      <w:rFonts w:ascii="Calibri" w:hAnsi="Calibri" w:cs="Calibri"/>
      <w:noProof/>
      <w:lang w:val="en-US"/>
    </w:rPr>
  </w:style>
  <w:style w:type="paragraph" w:customStyle="1" w:styleId="EndNoteBibliography">
    <w:name w:val="EndNote Bibliography"/>
    <w:basedOn w:val="Normal"/>
    <w:link w:val="EndNoteBibliographyChar"/>
    <w:rsid w:val="00BC6F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6FAB"/>
    <w:rPr>
      <w:rFonts w:ascii="Calibri" w:hAnsi="Calibri" w:cs="Calibri"/>
      <w:noProof/>
      <w:lang w:val="en-US"/>
    </w:rPr>
  </w:style>
  <w:style w:type="table" w:styleId="TableGrid">
    <w:name w:val="Table Grid"/>
    <w:basedOn w:val="TableNormal"/>
    <w:uiPriority w:val="59"/>
    <w:rsid w:val="007546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B6950"/>
    <w:rPr>
      <w:sz w:val="16"/>
      <w:szCs w:val="16"/>
    </w:rPr>
  </w:style>
  <w:style w:type="paragraph" w:styleId="CommentText">
    <w:name w:val="annotation text"/>
    <w:basedOn w:val="Normal"/>
    <w:link w:val="CommentTextChar"/>
    <w:uiPriority w:val="99"/>
    <w:unhideWhenUsed/>
    <w:rsid w:val="004B6950"/>
    <w:pPr>
      <w:spacing w:line="240" w:lineRule="auto"/>
    </w:pPr>
    <w:rPr>
      <w:sz w:val="20"/>
      <w:szCs w:val="20"/>
    </w:rPr>
  </w:style>
  <w:style w:type="character" w:customStyle="1" w:styleId="CommentTextChar">
    <w:name w:val="Comment Text Char"/>
    <w:basedOn w:val="DefaultParagraphFont"/>
    <w:link w:val="CommentText"/>
    <w:uiPriority w:val="99"/>
    <w:rsid w:val="004B6950"/>
    <w:rPr>
      <w:sz w:val="20"/>
      <w:szCs w:val="20"/>
    </w:rPr>
  </w:style>
  <w:style w:type="paragraph" w:styleId="CommentSubject">
    <w:name w:val="annotation subject"/>
    <w:basedOn w:val="CommentText"/>
    <w:next w:val="CommentText"/>
    <w:link w:val="CommentSubjectChar"/>
    <w:uiPriority w:val="99"/>
    <w:semiHidden/>
    <w:unhideWhenUsed/>
    <w:rsid w:val="004B6950"/>
    <w:rPr>
      <w:b/>
      <w:bCs/>
    </w:rPr>
  </w:style>
  <w:style w:type="character" w:customStyle="1" w:styleId="CommentSubjectChar">
    <w:name w:val="Comment Subject Char"/>
    <w:basedOn w:val="CommentTextChar"/>
    <w:link w:val="CommentSubject"/>
    <w:uiPriority w:val="99"/>
    <w:semiHidden/>
    <w:rsid w:val="004B6950"/>
    <w:rPr>
      <w:b/>
      <w:bCs/>
      <w:sz w:val="20"/>
      <w:szCs w:val="20"/>
    </w:rPr>
  </w:style>
  <w:style w:type="paragraph" w:styleId="BalloonText">
    <w:name w:val="Balloon Text"/>
    <w:basedOn w:val="Normal"/>
    <w:link w:val="BalloonTextChar"/>
    <w:uiPriority w:val="99"/>
    <w:semiHidden/>
    <w:unhideWhenUsed/>
    <w:rsid w:val="004B69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950"/>
    <w:rPr>
      <w:rFonts w:ascii="Segoe UI" w:hAnsi="Segoe UI" w:cs="Segoe UI"/>
      <w:sz w:val="18"/>
      <w:szCs w:val="18"/>
    </w:rPr>
  </w:style>
  <w:style w:type="paragraph" w:styleId="ListParagraph">
    <w:name w:val="List Paragraph"/>
    <w:basedOn w:val="Normal"/>
    <w:uiPriority w:val="34"/>
    <w:qFormat/>
    <w:rsid w:val="007F2678"/>
    <w:pPr>
      <w:ind w:left="720"/>
      <w:contextualSpacing/>
    </w:pPr>
  </w:style>
  <w:style w:type="paragraph" w:styleId="Header">
    <w:name w:val="header"/>
    <w:basedOn w:val="Normal"/>
    <w:link w:val="HeaderChar"/>
    <w:uiPriority w:val="99"/>
    <w:unhideWhenUsed/>
    <w:rsid w:val="007A6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635F"/>
  </w:style>
  <w:style w:type="paragraph" w:styleId="Footer">
    <w:name w:val="footer"/>
    <w:basedOn w:val="Normal"/>
    <w:link w:val="FooterChar"/>
    <w:uiPriority w:val="99"/>
    <w:unhideWhenUsed/>
    <w:rsid w:val="007A6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635F"/>
  </w:style>
  <w:style w:type="table" w:customStyle="1" w:styleId="Onopgemaaktetabel21">
    <w:name w:val="Onopgemaakte tabel 21"/>
    <w:basedOn w:val="TableNormal"/>
    <w:uiPriority w:val="42"/>
    <w:rsid w:val="00C4266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41">
    <w:name w:val="Onopgemaakte tabel 41"/>
    <w:basedOn w:val="TableNormal"/>
    <w:uiPriority w:val="44"/>
    <w:rsid w:val="00C4266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51">
    <w:name w:val="Onopgemaakte tabel 51"/>
    <w:basedOn w:val="TableNormal"/>
    <w:uiPriority w:val="45"/>
    <w:rsid w:val="00C4266F"/>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6kleurrijk1">
    <w:name w:val="Lijsttabel 6 kleurrijk1"/>
    <w:basedOn w:val="TableNormal"/>
    <w:uiPriority w:val="51"/>
    <w:rsid w:val="00C4266F"/>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jsttabel7kleurrijk1">
    <w:name w:val="Lijsttabel 7 kleurrijk1"/>
    <w:basedOn w:val="TableNormal"/>
    <w:uiPriority w:val="52"/>
    <w:rsid w:val="00216E9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797F2E"/>
    <w:rPr>
      <w:color w:val="0000FF"/>
      <w:u w:val="single"/>
    </w:rPr>
  </w:style>
  <w:style w:type="character" w:styleId="FollowedHyperlink">
    <w:name w:val="FollowedHyperlink"/>
    <w:basedOn w:val="DefaultParagraphFont"/>
    <w:uiPriority w:val="99"/>
    <w:semiHidden/>
    <w:unhideWhenUsed/>
    <w:rsid w:val="005E0D9B"/>
    <w:rPr>
      <w:color w:val="954F72" w:themeColor="followedHyperlink"/>
      <w:u w:val="single"/>
    </w:rPr>
  </w:style>
  <w:style w:type="paragraph" w:styleId="NormalWeb">
    <w:name w:val="Normal (Web)"/>
    <w:basedOn w:val="Normal"/>
    <w:uiPriority w:val="99"/>
    <w:semiHidden/>
    <w:unhideWhenUsed/>
    <w:rsid w:val="00B4254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DD2DFC"/>
    <w:pPr>
      <w:spacing w:after="0" w:line="240" w:lineRule="auto"/>
    </w:pPr>
  </w:style>
  <w:style w:type="paragraph" w:styleId="HTMLPreformatted">
    <w:name w:val="HTML Preformatted"/>
    <w:basedOn w:val="Normal"/>
    <w:link w:val="HTMLPreformattedChar"/>
    <w:uiPriority w:val="99"/>
    <w:semiHidden/>
    <w:unhideWhenUsed/>
    <w:rsid w:val="00BB28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BB28DE"/>
    <w:rPr>
      <w:rFonts w:ascii="Courier New" w:eastAsia="Times New Roman" w:hAnsi="Courier New" w:cs="Courier New"/>
      <w:sz w:val="20"/>
      <w:szCs w:val="20"/>
      <w:lang w:eastAsia="nl-NL"/>
    </w:rPr>
  </w:style>
  <w:style w:type="character" w:customStyle="1" w:styleId="y2iqfc">
    <w:name w:val="y2iqfc"/>
    <w:basedOn w:val="DefaultParagraphFont"/>
    <w:rsid w:val="00BB28DE"/>
  </w:style>
  <w:style w:type="character" w:customStyle="1" w:styleId="authors-list-item">
    <w:name w:val="authors-list-item"/>
    <w:basedOn w:val="DefaultParagraphFont"/>
    <w:rsid w:val="00365558"/>
  </w:style>
  <w:style w:type="character" w:customStyle="1" w:styleId="comma">
    <w:name w:val="comma"/>
    <w:basedOn w:val="DefaultParagraphFont"/>
    <w:rsid w:val="00365558"/>
  </w:style>
  <w:style w:type="paragraph" w:styleId="NoSpacing">
    <w:name w:val="No Spacing"/>
    <w:uiPriority w:val="1"/>
    <w:qFormat/>
    <w:rsid w:val="0079043D"/>
    <w:pPr>
      <w:spacing w:after="0" w:line="240" w:lineRule="auto"/>
    </w:pPr>
  </w:style>
  <w:style w:type="paragraph" w:styleId="FootnoteText">
    <w:name w:val="footnote text"/>
    <w:basedOn w:val="Normal"/>
    <w:link w:val="FootnoteTextChar"/>
    <w:uiPriority w:val="99"/>
    <w:semiHidden/>
    <w:unhideWhenUsed/>
    <w:rsid w:val="007976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76EB"/>
    <w:rPr>
      <w:sz w:val="20"/>
      <w:szCs w:val="20"/>
    </w:rPr>
  </w:style>
  <w:style w:type="character" w:styleId="FootnoteReference">
    <w:name w:val="footnote reference"/>
    <w:basedOn w:val="DefaultParagraphFont"/>
    <w:uiPriority w:val="99"/>
    <w:semiHidden/>
    <w:unhideWhenUsed/>
    <w:rsid w:val="007976EB"/>
    <w:rPr>
      <w:vertAlign w:val="superscript"/>
    </w:rPr>
  </w:style>
  <w:style w:type="paragraph" w:customStyle="1" w:styleId="TableNote">
    <w:name w:val="TableNote"/>
    <w:basedOn w:val="Normal"/>
    <w:rsid w:val="006A2DB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A2DB8"/>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6A2DB8"/>
    <w:rPr>
      <w:color w:val="666699"/>
    </w:rPr>
  </w:style>
  <w:style w:type="paragraph" w:customStyle="1" w:styleId="TableHeader">
    <w:name w:val="TableHeader"/>
    <w:basedOn w:val="Normal"/>
    <w:rsid w:val="006A2DB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A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75541">
      <w:bodyDiv w:val="1"/>
      <w:marLeft w:val="0"/>
      <w:marRight w:val="0"/>
      <w:marTop w:val="0"/>
      <w:marBottom w:val="0"/>
      <w:divBdr>
        <w:top w:val="none" w:sz="0" w:space="0" w:color="auto"/>
        <w:left w:val="none" w:sz="0" w:space="0" w:color="auto"/>
        <w:bottom w:val="none" w:sz="0" w:space="0" w:color="auto"/>
        <w:right w:val="none" w:sz="0" w:space="0" w:color="auto"/>
      </w:divBdr>
    </w:div>
    <w:div w:id="81341489">
      <w:bodyDiv w:val="1"/>
      <w:marLeft w:val="0"/>
      <w:marRight w:val="0"/>
      <w:marTop w:val="0"/>
      <w:marBottom w:val="0"/>
      <w:divBdr>
        <w:top w:val="none" w:sz="0" w:space="0" w:color="auto"/>
        <w:left w:val="none" w:sz="0" w:space="0" w:color="auto"/>
        <w:bottom w:val="none" w:sz="0" w:space="0" w:color="auto"/>
        <w:right w:val="none" w:sz="0" w:space="0" w:color="auto"/>
      </w:divBdr>
    </w:div>
    <w:div w:id="116340668">
      <w:bodyDiv w:val="1"/>
      <w:marLeft w:val="0"/>
      <w:marRight w:val="0"/>
      <w:marTop w:val="0"/>
      <w:marBottom w:val="0"/>
      <w:divBdr>
        <w:top w:val="none" w:sz="0" w:space="0" w:color="auto"/>
        <w:left w:val="none" w:sz="0" w:space="0" w:color="auto"/>
        <w:bottom w:val="none" w:sz="0" w:space="0" w:color="auto"/>
        <w:right w:val="none" w:sz="0" w:space="0" w:color="auto"/>
      </w:divBdr>
    </w:div>
    <w:div w:id="201211841">
      <w:bodyDiv w:val="1"/>
      <w:marLeft w:val="0"/>
      <w:marRight w:val="0"/>
      <w:marTop w:val="0"/>
      <w:marBottom w:val="0"/>
      <w:divBdr>
        <w:top w:val="none" w:sz="0" w:space="0" w:color="auto"/>
        <w:left w:val="none" w:sz="0" w:space="0" w:color="auto"/>
        <w:bottom w:val="none" w:sz="0" w:space="0" w:color="auto"/>
        <w:right w:val="none" w:sz="0" w:space="0" w:color="auto"/>
      </w:divBdr>
    </w:div>
    <w:div w:id="257446215">
      <w:bodyDiv w:val="1"/>
      <w:marLeft w:val="0"/>
      <w:marRight w:val="0"/>
      <w:marTop w:val="0"/>
      <w:marBottom w:val="0"/>
      <w:divBdr>
        <w:top w:val="none" w:sz="0" w:space="0" w:color="auto"/>
        <w:left w:val="none" w:sz="0" w:space="0" w:color="auto"/>
        <w:bottom w:val="none" w:sz="0" w:space="0" w:color="auto"/>
        <w:right w:val="none" w:sz="0" w:space="0" w:color="auto"/>
      </w:divBdr>
    </w:div>
    <w:div w:id="511838764">
      <w:bodyDiv w:val="1"/>
      <w:marLeft w:val="0"/>
      <w:marRight w:val="0"/>
      <w:marTop w:val="0"/>
      <w:marBottom w:val="0"/>
      <w:divBdr>
        <w:top w:val="none" w:sz="0" w:space="0" w:color="auto"/>
        <w:left w:val="none" w:sz="0" w:space="0" w:color="auto"/>
        <w:bottom w:val="none" w:sz="0" w:space="0" w:color="auto"/>
        <w:right w:val="none" w:sz="0" w:space="0" w:color="auto"/>
      </w:divBdr>
    </w:div>
    <w:div w:id="626013882">
      <w:bodyDiv w:val="1"/>
      <w:marLeft w:val="0"/>
      <w:marRight w:val="0"/>
      <w:marTop w:val="0"/>
      <w:marBottom w:val="0"/>
      <w:divBdr>
        <w:top w:val="none" w:sz="0" w:space="0" w:color="auto"/>
        <w:left w:val="none" w:sz="0" w:space="0" w:color="auto"/>
        <w:bottom w:val="none" w:sz="0" w:space="0" w:color="auto"/>
        <w:right w:val="none" w:sz="0" w:space="0" w:color="auto"/>
      </w:divBdr>
    </w:div>
    <w:div w:id="647245856">
      <w:bodyDiv w:val="1"/>
      <w:marLeft w:val="0"/>
      <w:marRight w:val="0"/>
      <w:marTop w:val="0"/>
      <w:marBottom w:val="0"/>
      <w:divBdr>
        <w:top w:val="none" w:sz="0" w:space="0" w:color="auto"/>
        <w:left w:val="none" w:sz="0" w:space="0" w:color="auto"/>
        <w:bottom w:val="none" w:sz="0" w:space="0" w:color="auto"/>
        <w:right w:val="none" w:sz="0" w:space="0" w:color="auto"/>
      </w:divBdr>
    </w:div>
    <w:div w:id="695543665">
      <w:bodyDiv w:val="1"/>
      <w:marLeft w:val="0"/>
      <w:marRight w:val="0"/>
      <w:marTop w:val="0"/>
      <w:marBottom w:val="0"/>
      <w:divBdr>
        <w:top w:val="none" w:sz="0" w:space="0" w:color="auto"/>
        <w:left w:val="none" w:sz="0" w:space="0" w:color="auto"/>
        <w:bottom w:val="none" w:sz="0" w:space="0" w:color="auto"/>
        <w:right w:val="none" w:sz="0" w:space="0" w:color="auto"/>
      </w:divBdr>
    </w:div>
    <w:div w:id="833569667">
      <w:bodyDiv w:val="1"/>
      <w:marLeft w:val="0"/>
      <w:marRight w:val="0"/>
      <w:marTop w:val="0"/>
      <w:marBottom w:val="0"/>
      <w:divBdr>
        <w:top w:val="none" w:sz="0" w:space="0" w:color="auto"/>
        <w:left w:val="none" w:sz="0" w:space="0" w:color="auto"/>
        <w:bottom w:val="none" w:sz="0" w:space="0" w:color="auto"/>
        <w:right w:val="none" w:sz="0" w:space="0" w:color="auto"/>
      </w:divBdr>
    </w:div>
    <w:div w:id="895319623">
      <w:bodyDiv w:val="1"/>
      <w:marLeft w:val="0"/>
      <w:marRight w:val="0"/>
      <w:marTop w:val="0"/>
      <w:marBottom w:val="0"/>
      <w:divBdr>
        <w:top w:val="none" w:sz="0" w:space="0" w:color="auto"/>
        <w:left w:val="none" w:sz="0" w:space="0" w:color="auto"/>
        <w:bottom w:val="none" w:sz="0" w:space="0" w:color="auto"/>
        <w:right w:val="none" w:sz="0" w:space="0" w:color="auto"/>
      </w:divBdr>
    </w:div>
    <w:div w:id="955983779">
      <w:bodyDiv w:val="1"/>
      <w:marLeft w:val="0"/>
      <w:marRight w:val="0"/>
      <w:marTop w:val="0"/>
      <w:marBottom w:val="0"/>
      <w:divBdr>
        <w:top w:val="none" w:sz="0" w:space="0" w:color="auto"/>
        <w:left w:val="none" w:sz="0" w:space="0" w:color="auto"/>
        <w:bottom w:val="none" w:sz="0" w:space="0" w:color="auto"/>
        <w:right w:val="none" w:sz="0" w:space="0" w:color="auto"/>
      </w:divBdr>
      <w:divsChild>
        <w:div w:id="1727752726">
          <w:marLeft w:val="0"/>
          <w:marRight w:val="0"/>
          <w:marTop w:val="30"/>
          <w:marBottom w:val="0"/>
          <w:divBdr>
            <w:top w:val="none" w:sz="0" w:space="0" w:color="auto"/>
            <w:left w:val="none" w:sz="0" w:space="0" w:color="auto"/>
            <w:bottom w:val="none" w:sz="0" w:space="0" w:color="auto"/>
            <w:right w:val="none" w:sz="0" w:space="0" w:color="auto"/>
          </w:divBdr>
          <w:divsChild>
            <w:div w:id="331644723">
              <w:marLeft w:val="0"/>
              <w:marRight w:val="0"/>
              <w:marTop w:val="0"/>
              <w:marBottom w:val="0"/>
              <w:divBdr>
                <w:top w:val="none" w:sz="0" w:space="0" w:color="auto"/>
                <w:left w:val="none" w:sz="0" w:space="0" w:color="auto"/>
                <w:bottom w:val="none" w:sz="0" w:space="0" w:color="auto"/>
                <w:right w:val="none" w:sz="0" w:space="0" w:color="auto"/>
              </w:divBdr>
            </w:div>
          </w:divsChild>
        </w:div>
        <w:div w:id="713117086">
          <w:marLeft w:val="0"/>
          <w:marRight w:val="0"/>
          <w:marTop w:val="0"/>
          <w:marBottom w:val="0"/>
          <w:divBdr>
            <w:top w:val="none" w:sz="0" w:space="0" w:color="auto"/>
            <w:left w:val="none" w:sz="0" w:space="0" w:color="auto"/>
            <w:bottom w:val="none" w:sz="0" w:space="0" w:color="auto"/>
            <w:right w:val="none" w:sz="0" w:space="0" w:color="auto"/>
          </w:divBdr>
          <w:divsChild>
            <w:div w:id="203819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102219">
      <w:bodyDiv w:val="1"/>
      <w:marLeft w:val="0"/>
      <w:marRight w:val="0"/>
      <w:marTop w:val="0"/>
      <w:marBottom w:val="0"/>
      <w:divBdr>
        <w:top w:val="none" w:sz="0" w:space="0" w:color="auto"/>
        <w:left w:val="none" w:sz="0" w:space="0" w:color="auto"/>
        <w:bottom w:val="none" w:sz="0" w:space="0" w:color="auto"/>
        <w:right w:val="none" w:sz="0" w:space="0" w:color="auto"/>
      </w:divBdr>
    </w:div>
    <w:div w:id="1076126314">
      <w:bodyDiv w:val="1"/>
      <w:marLeft w:val="0"/>
      <w:marRight w:val="0"/>
      <w:marTop w:val="0"/>
      <w:marBottom w:val="0"/>
      <w:divBdr>
        <w:top w:val="none" w:sz="0" w:space="0" w:color="auto"/>
        <w:left w:val="none" w:sz="0" w:space="0" w:color="auto"/>
        <w:bottom w:val="none" w:sz="0" w:space="0" w:color="auto"/>
        <w:right w:val="none" w:sz="0" w:space="0" w:color="auto"/>
      </w:divBdr>
    </w:div>
    <w:div w:id="1275331410">
      <w:bodyDiv w:val="1"/>
      <w:marLeft w:val="0"/>
      <w:marRight w:val="0"/>
      <w:marTop w:val="0"/>
      <w:marBottom w:val="0"/>
      <w:divBdr>
        <w:top w:val="none" w:sz="0" w:space="0" w:color="auto"/>
        <w:left w:val="none" w:sz="0" w:space="0" w:color="auto"/>
        <w:bottom w:val="none" w:sz="0" w:space="0" w:color="auto"/>
        <w:right w:val="none" w:sz="0" w:space="0" w:color="auto"/>
      </w:divBdr>
    </w:div>
    <w:div w:id="1342317584">
      <w:bodyDiv w:val="1"/>
      <w:marLeft w:val="0"/>
      <w:marRight w:val="0"/>
      <w:marTop w:val="0"/>
      <w:marBottom w:val="0"/>
      <w:divBdr>
        <w:top w:val="none" w:sz="0" w:space="0" w:color="auto"/>
        <w:left w:val="none" w:sz="0" w:space="0" w:color="auto"/>
        <w:bottom w:val="none" w:sz="0" w:space="0" w:color="auto"/>
        <w:right w:val="none" w:sz="0" w:space="0" w:color="auto"/>
      </w:divBdr>
    </w:div>
    <w:div w:id="1346327652">
      <w:bodyDiv w:val="1"/>
      <w:marLeft w:val="0"/>
      <w:marRight w:val="0"/>
      <w:marTop w:val="0"/>
      <w:marBottom w:val="0"/>
      <w:divBdr>
        <w:top w:val="none" w:sz="0" w:space="0" w:color="auto"/>
        <w:left w:val="none" w:sz="0" w:space="0" w:color="auto"/>
        <w:bottom w:val="none" w:sz="0" w:space="0" w:color="auto"/>
        <w:right w:val="none" w:sz="0" w:space="0" w:color="auto"/>
      </w:divBdr>
    </w:div>
    <w:div w:id="1347907390">
      <w:bodyDiv w:val="1"/>
      <w:marLeft w:val="0"/>
      <w:marRight w:val="0"/>
      <w:marTop w:val="0"/>
      <w:marBottom w:val="0"/>
      <w:divBdr>
        <w:top w:val="none" w:sz="0" w:space="0" w:color="auto"/>
        <w:left w:val="none" w:sz="0" w:space="0" w:color="auto"/>
        <w:bottom w:val="none" w:sz="0" w:space="0" w:color="auto"/>
        <w:right w:val="none" w:sz="0" w:space="0" w:color="auto"/>
      </w:divBdr>
    </w:div>
    <w:div w:id="1429961101">
      <w:bodyDiv w:val="1"/>
      <w:marLeft w:val="0"/>
      <w:marRight w:val="0"/>
      <w:marTop w:val="0"/>
      <w:marBottom w:val="0"/>
      <w:divBdr>
        <w:top w:val="none" w:sz="0" w:space="0" w:color="auto"/>
        <w:left w:val="none" w:sz="0" w:space="0" w:color="auto"/>
        <w:bottom w:val="none" w:sz="0" w:space="0" w:color="auto"/>
        <w:right w:val="none" w:sz="0" w:space="0" w:color="auto"/>
      </w:divBdr>
    </w:div>
    <w:div w:id="1530024243">
      <w:bodyDiv w:val="1"/>
      <w:marLeft w:val="0"/>
      <w:marRight w:val="0"/>
      <w:marTop w:val="0"/>
      <w:marBottom w:val="0"/>
      <w:divBdr>
        <w:top w:val="none" w:sz="0" w:space="0" w:color="auto"/>
        <w:left w:val="none" w:sz="0" w:space="0" w:color="auto"/>
        <w:bottom w:val="none" w:sz="0" w:space="0" w:color="auto"/>
        <w:right w:val="none" w:sz="0" w:space="0" w:color="auto"/>
      </w:divBdr>
    </w:div>
    <w:div w:id="1574463180">
      <w:bodyDiv w:val="1"/>
      <w:marLeft w:val="0"/>
      <w:marRight w:val="0"/>
      <w:marTop w:val="0"/>
      <w:marBottom w:val="0"/>
      <w:divBdr>
        <w:top w:val="none" w:sz="0" w:space="0" w:color="auto"/>
        <w:left w:val="none" w:sz="0" w:space="0" w:color="auto"/>
        <w:bottom w:val="none" w:sz="0" w:space="0" w:color="auto"/>
        <w:right w:val="none" w:sz="0" w:space="0" w:color="auto"/>
      </w:divBdr>
    </w:div>
    <w:div w:id="1751388911">
      <w:bodyDiv w:val="1"/>
      <w:marLeft w:val="0"/>
      <w:marRight w:val="0"/>
      <w:marTop w:val="0"/>
      <w:marBottom w:val="0"/>
      <w:divBdr>
        <w:top w:val="none" w:sz="0" w:space="0" w:color="auto"/>
        <w:left w:val="none" w:sz="0" w:space="0" w:color="auto"/>
        <w:bottom w:val="none" w:sz="0" w:space="0" w:color="auto"/>
        <w:right w:val="none" w:sz="0" w:space="0" w:color="auto"/>
      </w:divBdr>
    </w:div>
    <w:div w:id="1932157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443E9B-EBAE-42C7-89B2-6042998174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TotalTime>
  <Pages>3</Pages>
  <Words>684</Words>
  <Characters>3903</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4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V.J. Snoeck Henkemans</dc:creator>
  <cp:lastModifiedBy>Windows User</cp:lastModifiedBy>
  <cp:revision>13</cp:revision>
  <cp:lastPrinted>2021-09-13T11:33:00Z</cp:lastPrinted>
  <dcterms:created xsi:type="dcterms:W3CDTF">2022-03-08T11:14:00Z</dcterms:created>
  <dcterms:modified xsi:type="dcterms:W3CDTF">2022-03-17T04:10:00Z</dcterms:modified>
</cp:coreProperties>
</file>